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27AD17" w14:textId="54D939A0" w:rsidR="003A318A" w:rsidRDefault="009E5353" w:rsidP="009E5353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Supplementary material: </w:t>
      </w:r>
      <w:r w:rsidR="003A318A" w:rsidRPr="009E5353">
        <w:rPr>
          <w:rFonts w:asciiTheme="majorBidi" w:hAnsiTheme="majorBidi" w:cstheme="majorBidi"/>
          <w:b/>
          <w:bCs/>
          <w:sz w:val="24"/>
          <w:szCs w:val="24"/>
          <w:u w:val="single"/>
        </w:rPr>
        <w:t>Survey</w:t>
      </w:r>
    </w:p>
    <w:p w14:paraId="72C99CF0" w14:textId="77777777" w:rsidR="009E5353" w:rsidRPr="009E5353" w:rsidRDefault="009E5353" w:rsidP="009E5353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461CAD5A" w14:textId="77777777" w:rsidR="00D5588C" w:rsidRPr="00960FB3" w:rsidRDefault="00D5588C" w:rsidP="00D5588C">
      <w:pPr>
        <w:bidi w:val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960FB3">
        <w:rPr>
          <w:rFonts w:asciiTheme="majorBidi" w:hAnsiTheme="majorBidi" w:cstheme="majorBidi"/>
          <w:b/>
          <w:bCs/>
          <w:sz w:val="24"/>
          <w:szCs w:val="24"/>
          <w:u w:val="single"/>
        </w:rPr>
        <w:t>Section 1: Demographic Information</w:t>
      </w:r>
    </w:p>
    <w:p w14:paraId="5533286A" w14:textId="6E1368EF" w:rsidR="00D5588C" w:rsidRPr="009E5353" w:rsidRDefault="009E5353" w:rsidP="009E5353">
      <w:pPr>
        <w:pStyle w:val="ListParagraph"/>
        <w:numPr>
          <w:ilvl w:val="0"/>
          <w:numId w:val="10"/>
        </w:num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</w:t>
      </w:r>
      <w:r w:rsidR="3612E8D9" w:rsidRPr="009E5353">
        <w:rPr>
          <w:rFonts w:asciiTheme="majorBidi" w:hAnsiTheme="majorBidi" w:cstheme="majorBidi"/>
          <w:b/>
          <w:bCs/>
          <w:sz w:val="24"/>
          <w:szCs w:val="24"/>
        </w:rPr>
        <w:t>ge</w:t>
      </w:r>
    </w:p>
    <w:p w14:paraId="242DD538" w14:textId="6F65B0C8" w:rsidR="00154343" w:rsidRPr="00960FB3" w:rsidRDefault="00154343" w:rsidP="009E5353">
      <w:pPr>
        <w:pStyle w:val="ListParagraph"/>
        <w:numPr>
          <w:ilvl w:val="0"/>
          <w:numId w:val="8"/>
        </w:numPr>
        <w:bidi w:val="0"/>
        <w:spacing w:after="0" w:line="240" w:lineRule="auto"/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</w:pPr>
      <w:r w:rsidRPr="3612E8D9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24-34</w:t>
      </w:r>
    </w:p>
    <w:p w14:paraId="03046606" w14:textId="1C26822B" w:rsidR="00557EF7" w:rsidRPr="00557EF7" w:rsidRDefault="00154343" w:rsidP="009E5353">
      <w:pPr>
        <w:pStyle w:val="ListParagraph"/>
        <w:numPr>
          <w:ilvl w:val="0"/>
          <w:numId w:val="8"/>
        </w:num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3612E8D9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35-</w:t>
      </w:r>
      <w:r w:rsidR="002A01D4" w:rsidRPr="3612E8D9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4</w:t>
      </w:r>
      <w:r w:rsidR="00557EF7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5</w:t>
      </w:r>
    </w:p>
    <w:p w14:paraId="532880AB" w14:textId="0BCDD3B2" w:rsidR="00557EF7" w:rsidRPr="00557EF7" w:rsidRDefault="00972ECA" w:rsidP="009E5353">
      <w:pPr>
        <w:pStyle w:val="ListParagraph"/>
        <w:numPr>
          <w:ilvl w:val="0"/>
          <w:numId w:val="8"/>
        </w:num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46- 55</w:t>
      </w:r>
    </w:p>
    <w:p w14:paraId="79A7EB42" w14:textId="45EE586B" w:rsidR="00154343" w:rsidRDefault="00154343" w:rsidP="009E5353">
      <w:pPr>
        <w:pStyle w:val="ListParagraph"/>
        <w:numPr>
          <w:ilvl w:val="0"/>
          <w:numId w:val="8"/>
        </w:num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3612E8D9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5</w:t>
      </w:r>
      <w:r w:rsidR="00EC27E3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6</w:t>
      </w:r>
      <w:r w:rsidRPr="3612E8D9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 and older</w:t>
      </w:r>
    </w:p>
    <w:p w14:paraId="191C978F" w14:textId="77777777" w:rsidR="00CE5F89" w:rsidRPr="00CE5F89" w:rsidRDefault="00CE5F89" w:rsidP="009E5353">
      <w:pPr>
        <w:bidi w:val="0"/>
        <w:spacing w:after="0" w:line="240" w:lineRule="auto"/>
        <w:ind w:left="720"/>
        <w:rPr>
          <w:rFonts w:asciiTheme="majorBidi" w:hAnsiTheme="majorBidi" w:cstheme="majorBidi"/>
          <w:sz w:val="24"/>
          <w:szCs w:val="24"/>
        </w:rPr>
      </w:pPr>
    </w:p>
    <w:p w14:paraId="26A258BB" w14:textId="3B702A2B" w:rsidR="00D5588C" w:rsidRPr="009E5353" w:rsidRDefault="009E5353" w:rsidP="009E5353">
      <w:pPr>
        <w:pStyle w:val="ListParagraph"/>
        <w:numPr>
          <w:ilvl w:val="0"/>
          <w:numId w:val="10"/>
        </w:numPr>
        <w:bidi w:val="0"/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G</w:t>
      </w:r>
      <w:r w:rsidR="00D5588C" w:rsidRPr="009E5353">
        <w:rPr>
          <w:rFonts w:asciiTheme="majorBidi" w:hAnsiTheme="majorBidi" w:cstheme="majorBidi"/>
          <w:b/>
          <w:bCs/>
          <w:sz w:val="24"/>
          <w:szCs w:val="24"/>
        </w:rPr>
        <w:t>ender</w:t>
      </w:r>
    </w:p>
    <w:p w14:paraId="3D32B8D4" w14:textId="77777777" w:rsidR="00D5588C" w:rsidRPr="00960FB3" w:rsidRDefault="00D5588C" w:rsidP="009E5353">
      <w:pPr>
        <w:numPr>
          <w:ilvl w:val="1"/>
          <w:numId w:val="1"/>
        </w:numPr>
        <w:bidi w:val="0"/>
        <w:spacing w:after="0"/>
        <w:rPr>
          <w:rFonts w:asciiTheme="majorBidi" w:hAnsiTheme="majorBidi" w:cstheme="majorBidi"/>
          <w:sz w:val="24"/>
          <w:szCs w:val="24"/>
        </w:rPr>
      </w:pPr>
      <w:r w:rsidRPr="00960FB3">
        <w:rPr>
          <w:rFonts w:asciiTheme="majorBidi" w:hAnsiTheme="majorBidi" w:cstheme="majorBidi"/>
          <w:sz w:val="24"/>
          <w:szCs w:val="24"/>
        </w:rPr>
        <w:t>Male</w:t>
      </w:r>
    </w:p>
    <w:p w14:paraId="5DE96E03" w14:textId="77777777" w:rsidR="00D5588C" w:rsidRDefault="00D5588C" w:rsidP="009E5353">
      <w:pPr>
        <w:numPr>
          <w:ilvl w:val="1"/>
          <w:numId w:val="1"/>
        </w:numPr>
        <w:bidi w:val="0"/>
        <w:spacing w:after="0"/>
        <w:rPr>
          <w:rFonts w:asciiTheme="majorBidi" w:hAnsiTheme="majorBidi" w:cstheme="majorBidi"/>
          <w:sz w:val="24"/>
          <w:szCs w:val="24"/>
        </w:rPr>
      </w:pPr>
      <w:r w:rsidRPr="00960FB3">
        <w:rPr>
          <w:rFonts w:asciiTheme="majorBidi" w:hAnsiTheme="majorBidi" w:cstheme="majorBidi"/>
          <w:sz w:val="24"/>
          <w:szCs w:val="24"/>
        </w:rPr>
        <w:t>Female</w:t>
      </w:r>
    </w:p>
    <w:p w14:paraId="15DA44F5" w14:textId="77777777" w:rsidR="00AC6B7F" w:rsidRDefault="00AC6B7F" w:rsidP="00AC6B7F">
      <w:pPr>
        <w:bidi w:val="0"/>
        <w:spacing w:after="0"/>
        <w:ind w:left="1440"/>
        <w:rPr>
          <w:rFonts w:asciiTheme="majorBidi" w:hAnsiTheme="majorBidi" w:cstheme="majorBidi"/>
          <w:sz w:val="24"/>
          <w:szCs w:val="24"/>
        </w:rPr>
      </w:pPr>
    </w:p>
    <w:p w14:paraId="5F45C5C3" w14:textId="77777777" w:rsidR="00AC6B7F" w:rsidRPr="00AC6B7F" w:rsidRDefault="00AC6B7F" w:rsidP="00AC6B7F">
      <w:pPr>
        <w:pStyle w:val="ListParagraph"/>
        <w:numPr>
          <w:ilvl w:val="0"/>
          <w:numId w:val="10"/>
        </w:num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AC6B7F">
        <w:rPr>
          <w:rFonts w:asciiTheme="majorBidi" w:hAnsiTheme="majorBidi" w:cstheme="majorBidi"/>
          <w:b/>
          <w:bCs/>
          <w:sz w:val="24"/>
          <w:szCs w:val="24"/>
        </w:rPr>
        <w:t>Region of residency</w:t>
      </w:r>
    </w:p>
    <w:p w14:paraId="12C0AAFD" w14:textId="77777777" w:rsidR="00AC6B7F" w:rsidRDefault="00AC6B7F" w:rsidP="00AC6B7F">
      <w:pPr>
        <w:pStyle w:val="ListParagraph"/>
        <w:numPr>
          <w:ilvl w:val="0"/>
          <w:numId w:val="49"/>
        </w:num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entral</w:t>
      </w:r>
    </w:p>
    <w:p w14:paraId="046C5F51" w14:textId="77777777" w:rsidR="00AC6B7F" w:rsidRDefault="00AC6B7F" w:rsidP="00AC6B7F">
      <w:pPr>
        <w:pStyle w:val="ListParagraph"/>
        <w:numPr>
          <w:ilvl w:val="0"/>
          <w:numId w:val="49"/>
        </w:num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Western</w:t>
      </w:r>
    </w:p>
    <w:p w14:paraId="4C914AC4" w14:textId="77777777" w:rsidR="00AC6B7F" w:rsidRDefault="00AC6B7F" w:rsidP="00AC6B7F">
      <w:pPr>
        <w:pStyle w:val="ListParagraph"/>
        <w:numPr>
          <w:ilvl w:val="0"/>
          <w:numId w:val="49"/>
        </w:num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Eastern</w:t>
      </w:r>
    </w:p>
    <w:p w14:paraId="7CEE1EB6" w14:textId="77777777" w:rsidR="00AC6B7F" w:rsidRDefault="00AC6B7F" w:rsidP="00AC6B7F">
      <w:pPr>
        <w:pStyle w:val="ListParagraph"/>
        <w:numPr>
          <w:ilvl w:val="0"/>
          <w:numId w:val="49"/>
        </w:num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outhern</w:t>
      </w:r>
    </w:p>
    <w:p w14:paraId="79A0866F" w14:textId="0A4709BD" w:rsidR="009E5353" w:rsidRDefault="00AC6B7F" w:rsidP="00AC6B7F">
      <w:pPr>
        <w:pStyle w:val="ListParagraph"/>
        <w:numPr>
          <w:ilvl w:val="0"/>
          <w:numId w:val="49"/>
        </w:num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orthern</w:t>
      </w:r>
    </w:p>
    <w:p w14:paraId="4AD5290D" w14:textId="77777777" w:rsidR="00AC6B7F" w:rsidRPr="00AC6B7F" w:rsidRDefault="00AC6B7F" w:rsidP="00AC6B7F">
      <w:pPr>
        <w:pStyle w:val="ListParagraph"/>
        <w:bidi w:val="0"/>
        <w:ind w:left="1440"/>
        <w:rPr>
          <w:rFonts w:asciiTheme="majorBidi" w:hAnsiTheme="majorBidi" w:cstheme="majorBidi"/>
          <w:sz w:val="24"/>
          <w:szCs w:val="24"/>
        </w:rPr>
      </w:pPr>
    </w:p>
    <w:p w14:paraId="45EBADF3" w14:textId="3AB1E9F7" w:rsidR="00D5588C" w:rsidRPr="009E5353" w:rsidRDefault="009E5353" w:rsidP="009E5353">
      <w:pPr>
        <w:pStyle w:val="ListParagraph"/>
        <w:numPr>
          <w:ilvl w:val="0"/>
          <w:numId w:val="10"/>
        </w:numPr>
        <w:bidi w:val="0"/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L</w:t>
      </w:r>
      <w:r w:rsidR="00D5588C" w:rsidRPr="009E5353">
        <w:rPr>
          <w:rFonts w:asciiTheme="majorBidi" w:hAnsiTheme="majorBidi" w:cstheme="majorBidi"/>
          <w:b/>
          <w:bCs/>
          <w:sz w:val="24"/>
          <w:szCs w:val="24"/>
        </w:rPr>
        <w:t>evel of education</w:t>
      </w:r>
    </w:p>
    <w:p w14:paraId="7D7D2EF2" w14:textId="77777777" w:rsidR="00D5588C" w:rsidRPr="00960FB3" w:rsidRDefault="00D5588C" w:rsidP="009E5353">
      <w:pPr>
        <w:numPr>
          <w:ilvl w:val="1"/>
          <w:numId w:val="1"/>
        </w:numPr>
        <w:bidi w:val="0"/>
        <w:spacing w:after="0"/>
        <w:rPr>
          <w:rFonts w:asciiTheme="majorBidi" w:hAnsiTheme="majorBidi" w:cstheme="majorBidi"/>
          <w:sz w:val="24"/>
          <w:szCs w:val="24"/>
        </w:rPr>
      </w:pPr>
      <w:r w:rsidRPr="00960FB3">
        <w:rPr>
          <w:rFonts w:asciiTheme="majorBidi" w:hAnsiTheme="majorBidi" w:cstheme="majorBidi"/>
          <w:sz w:val="24"/>
          <w:szCs w:val="24"/>
        </w:rPr>
        <w:t>Bachelor's Degree</w:t>
      </w:r>
    </w:p>
    <w:p w14:paraId="467EFACA" w14:textId="77777777" w:rsidR="00D5588C" w:rsidRPr="00960FB3" w:rsidRDefault="00D5588C" w:rsidP="009E5353">
      <w:pPr>
        <w:numPr>
          <w:ilvl w:val="1"/>
          <w:numId w:val="1"/>
        </w:numPr>
        <w:bidi w:val="0"/>
        <w:spacing w:after="0"/>
        <w:rPr>
          <w:rFonts w:asciiTheme="majorBidi" w:hAnsiTheme="majorBidi" w:cstheme="majorBidi"/>
          <w:sz w:val="24"/>
          <w:szCs w:val="24"/>
        </w:rPr>
      </w:pPr>
      <w:r w:rsidRPr="00960FB3">
        <w:rPr>
          <w:rFonts w:asciiTheme="majorBidi" w:hAnsiTheme="majorBidi" w:cstheme="majorBidi"/>
          <w:sz w:val="24"/>
          <w:szCs w:val="24"/>
        </w:rPr>
        <w:t>Master's Degree</w:t>
      </w:r>
    </w:p>
    <w:p w14:paraId="10680169" w14:textId="77777777" w:rsidR="00D5588C" w:rsidRDefault="00D5588C" w:rsidP="009E5353">
      <w:pPr>
        <w:numPr>
          <w:ilvl w:val="1"/>
          <w:numId w:val="1"/>
        </w:numPr>
        <w:bidi w:val="0"/>
        <w:spacing w:after="0"/>
        <w:rPr>
          <w:rFonts w:asciiTheme="majorBidi" w:hAnsiTheme="majorBidi" w:cstheme="majorBidi"/>
          <w:sz w:val="24"/>
          <w:szCs w:val="24"/>
        </w:rPr>
      </w:pPr>
      <w:r w:rsidRPr="00960FB3">
        <w:rPr>
          <w:rFonts w:asciiTheme="majorBidi" w:hAnsiTheme="majorBidi" w:cstheme="majorBidi"/>
          <w:sz w:val="24"/>
          <w:szCs w:val="24"/>
        </w:rPr>
        <w:t>Doctoral Degree</w:t>
      </w:r>
    </w:p>
    <w:p w14:paraId="36C10A72" w14:textId="77777777" w:rsidR="009E5353" w:rsidRPr="00960FB3" w:rsidRDefault="009E5353" w:rsidP="009E5353">
      <w:pPr>
        <w:bidi w:val="0"/>
        <w:spacing w:after="0"/>
        <w:ind w:left="1440"/>
        <w:rPr>
          <w:rFonts w:asciiTheme="majorBidi" w:hAnsiTheme="majorBidi" w:cstheme="majorBidi"/>
          <w:sz w:val="24"/>
          <w:szCs w:val="24"/>
        </w:rPr>
      </w:pPr>
    </w:p>
    <w:p w14:paraId="16786004" w14:textId="66F26475" w:rsidR="00D5588C" w:rsidRPr="009E5353" w:rsidRDefault="009E5353" w:rsidP="009E5353">
      <w:pPr>
        <w:pStyle w:val="ListParagraph"/>
        <w:numPr>
          <w:ilvl w:val="0"/>
          <w:numId w:val="10"/>
        </w:numPr>
        <w:bidi w:val="0"/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Y</w:t>
      </w:r>
      <w:r w:rsidR="16A8DFE5" w:rsidRPr="009E5353">
        <w:rPr>
          <w:rFonts w:asciiTheme="majorBidi" w:hAnsiTheme="majorBidi" w:cstheme="majorBidi"/>
          <w:b/>
          <w:bCs/>
          <w:sz w:val="24"/>
          <w:szCs w:val="24"/>
        </w:rPr>
        <w:t xml:space="preserve">ears of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clinical </w:t>
      </w:r>
      <w:r w:rsidR="16A8DFE5" w:rsidRPr="009E5353">
        <w:rPr>
          <w:rFonts w:asciiTheme="majorBidi" w:hAnsiTheme="majorBidi" w:cstheme="majorBidi"/>
          <w:b/>
          <w:bCs/>
          <w:sz w:val="24"/>
          <w:szCs w:val="24"/>
        </w:rPr>
        <w:t>experience</w:t>
      </w:r>
    </w:p>
    <w:p w14:paraId="23082584" w14:textId="77777777" w:rsidR="00D5588C" w:rsidRPr="00960FB3" w:rsidRDefault="00D5588C" w:rsidP="009E5353">
      <w:pPr>
        <w:numPr>
          <w:ilvl w:val="1"/>
          <w:numId w:val="1"/>
        </w:numPr>
        <w:bidi w:val="0"/>
        <w:spacing w:after="0"/>
        <w:rPr>
          <w:rFonts w:asciiTheme="majorBidi" w:hAnsiTheme="majorBidi" w:cstheme="majorBidi"/>
          <w:sz w:val="24"/>
          <w:szCs w:val="24"/>
        </w:rPr>
      </w:pPr>
      <w:r w:rsidRPr="00960FB3">
        <w:rPr>
          <w:rFonts w:asciiTheme="majorBidi" w:hAnsiTheme="majorBidi" w:cstheme="majorBidi"/>
          <w:sz w:val="24"/>
          <w:szCs w:val="24"/>
        </w:rPr>
        <w:t>Less than 1 year</w:t>
      </w:r>
    </w:p>
    <w:p w14:paraId="0A93F071" w14:textId="77777777" w:rsidR="00D5588C" w:rsidRPr="00960FB3" w:rsidRDefault="00D5588C" w:rsidP="009E5353">
      <w:pPr>
        <w:numPr>
          <w:ilvl w:val="1"/>
          <w:numId w:val="1"/>
        </w:numPr>
        <w:bidi w:val="0"/>
        <w:spacing w:after="0"/>
        <w:rPr>
          <w:rFonts w:asciiTheme="majorBidi" w:hAnsiTheme="majorBidi" w:cstheme="majorBidi"/>
          <w:sz w:val="24"/>
          <w:szCs w:val="24"/>
        </w:rPr>
      </w:pPr>
      <w:r w:rsidRPr="00960FB3">
        <w:rPr>
          <w:rFonts w:asciiTheme="majorBidi" w:hAnsiTheme="majorBidi" w:cstheme="majorBidi"/>
          <w:sz w:val="24"/>
          <w:szCs w:val="24"/>
        </w:rPr>
        <w:t>1-5 years</w:t>
      </w:r>
    </w:p>
    <w:p w14:paraId="687BD2B6" w14:textId="77777777" w:rsidR="00D5588C" w:rsidRPr="00960FB3" w:rsidRDefault="00D5588C" w:rsidP="009E5353">
      <w:pPr>
        <w:numPr>
          <w:ilvl w:val="1"/>
          <w:numId w:val="1"/>
        </w:numPr>
        <w:bidi w:val="0"/>
        <w:spacing w:after="0"/>
        <w:rPr>
          <w:rFonts w:asciiTheme="majorBidi" w:hAnsiTheme="majorBidi" w:cstheme="majorBidi"/>
          <w:sz w:val="24"/>
          <w:szCs w:val="24"/>
        </w:rPr>
      </w:pPr>
      <w:r w:rsidRPr="00960FB3">
        <w:rPr>
          <w:rFonts w:asciiTheme="majorBidi" w:hAnsiTheme="majorBidi" w:cstheme="majorBidi"/>
          <w:sz w:val="24"/>
          <w:szCs w:val="24"/>
        </w:rPr>
        <w:t>6-10 years</w:t>
      </w:r>
    </w:p>
    <w:p w14:paraId="714F8664" w14:textId="77777777" w:rsidR="00D5588C" w:rsidRDefault="00D5588C" w:rsidP="009E5353">
      <w:pPr>
        <w:numPr>
          <w:ilvl w:val="1"/>
          <w:numId w:val="1"/>
        </w:numPr>
        <w:bidi w:val="0"/>
        <w:spacing w:after="0"/>
        <w:rPr>
          <w:rFonts w:asciiTheme="majorBidi" w:hAnsiTheme="majorBidi" w:cstheme="majorBidi"/>
          <w:sz w:val="24"/>
          <w:szCs w:val="24"/>
        </w:rPr>
      </w:pPr>
      <w:r w:rsidRPr="00960FB3">
        <w:rPr>
          <w:rFonts w:asciiTheme="majorBidi" w:hAnsiTheme="majorBidi" w:cstheme="majorBidi"/>
          <w:sz w:val="24"/>
          <w:szCs w:val="24"/>
        </w:rPr>
        <w:t>More than 10 years</w:t>
      </w:r>
    </w:p>
    <w:p w14:paraId="5C9D10B8" w14:textId="77777777" w:rsidR="009E5353" w:rsidRPr="00960FB3" w:rsidRDefault="009E5353" w:rsidP="009E5353">
      <w:pPr>
        <w:bidi w:val="0"/>
        <w:spacing w:after="0"/>
        <w:ind w:left="1440"/>
        <w:rPr>
          <w:rFonts w:asciiTheme="majorBidi" w:hAnsiTheme="majorBidi" w:cstheme="majorBidi"/>
          <w:sz w:val="24"/>
          <w:szCs w:val="24"/>
        </w:rPr>
      </w:pPr>
    </w:p>
    <w:p w14:paraId="185797A6" w14:textId="41832435" w:rsidR="73A4009A" w:rsidRPr="009E5353" w:rsidRDefault="16A8DFE5" w:rsidP="009E5353">
      <w:pPr>
        <w:pStyle w:val="ListParagraph"/>
        <w:numPr>
          <w:ilvl w:val="0"/>
          <w:numId w:val="10"/>
        </w:numPr>
        <w:bidi w:val="0"/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9E5353">
        <w:rPr>
          <w:rFonts w:asciiTheme="majorBidi" w:hAnsiTheme="majorBidi" w:cstheme="majorBidi"/>
          <w:b/>
          <w:bCs/>
          <w:sz w:val="24"/>
          <w:szCs w:val="24"/>
        </w:rPr>
        <w:t>W</w:t>
      </w:r>
      <w:r w:rsidR="009E5353">
        <w:rPr>
          <w:rFonts w:asciiTheme="majorBidi" w:hAnsiTheme="majorBidi" w:cstheme="majorBidi"/>
          <w:b/>
          <w:bCs/>
          <w:sz w:val="24"/>
          <w:szCs w:val="24"/>
        </w:rPr>
        <w:t>ork</w:t>
      </w:r>
      <w:r w:rsidRPr="009E5353">
        <w:rPr>
          <w:rFonts w:asciiTheme="majorBidi" w:hAnsiTheme="majorBidi" w:cstheme="majorBidi"/>
          <w:b/>
          <w:bCs/>
          <w:sz w:val="24"/>
          <w:szCs w:val="24"/>
        </w:rPr>
        <w:t xml:space="preserve"> setting</w:t>
      </w:r>
    </w:p>
    <w:p w14:paraId="3E9708AE" w14:textId="5AF0A286" w:rsidR="00D5588C" w:rsidRDefault="00856C8C" w:rsidP="009E5353">
      <w:pPr>
        <w:numPr>
          <w:ilvl w:val="1"/>
          <w:numId w:val="1"/>
        </w:numPr>
        <w:bidi w:val="0"/>
        <w:spacing w:after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Private </w:t>
      </w:r>
      <w:r w:rsidR="00D5588C" w:rsidRPr="00960FB3">
        <w:rPr>
          <w:rFonts w:asciiTheme="majorBidi" w:hAnsiTheme="majorBidi" w:cstheme="majorBidi"/>
          <w:sz w:val="24"/>
          <w:szCs w:val="24"/>
        </w:rPr>
        <w:t>Hospital</w:t>
      </w:r>
      <w:r w:rsidR="009E5353">
        <w:rPr>
          <w:rFonts w:asciiTheme="majorBidi" w:hAnsiTheme="majorBidi" w:cstheme="majorBidi"/>
          <w:sz w:val="24"/>
          <w:szCs w:val="24"/>
        </w:rPr>
        <w:t>/clinic</w:t>
      </w:r>
    </w:p>
    <w:p w14:paraId="142B471C" w14:textId="14C659D6" w:rsidR="00856C8C" w:rsidRPr="00960FB3" w:rsidRDefault="009E5353" w:rsidP="009E5353">
      <w:pPr>
        <w:numPr>
          <w:ilvl w:val="1"/>
          <w:numId w:val="1"/>
        </w:numPr>
        <w:bidi w:val="0"/>
        <w:spacing w:after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</w:t>
      </w:r>
      <w:r w:rsidR="00856C8C">
        <w:rPr>
          <w:rFonts w:asciiTheme="majorBidi" w:hAnsiTheme="majorBidi" w:cstheme="majorBidi"/>
          <w:sz w:val="24"/>
          <w:szCs w:val="24"/>
        </w:rPr>
        <w:t xml:space="preserve">ublic </w:t>
      </w:r>
      <w:r w:rsidR="00856C8C" w:rsidRPr="00960FB3">
        <w:rPr>
          <w:rFonts w:asciiTheme="majorBidi" w:hAnsiTheme="majorBidi" w:cstheme="majorBidi"/>
          <w:sz w:val="24"/>
          <w:szCs w:val="24"/>
        </w:rPr>
        <w:t>Hospital</w:t>
      </w:r>
    </w:p>
    <w:p w14:paraId="26E88BFE" w14:textId="556B4B4C" w:rsidR="00856C8C" w:rsidRDefault="009E5353" w:rsidP="009E5353">
      <w:pPr>
        <w:numPr>
          <w:ilvl w:val="1"/>
          <w:numId w:val="1"/>
        </w:numPr>
        <w:bidi w:val="0"/>
        <w:spacing w:after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B</w:t>
      </w:r>
      <w:r w:rsidR="00856C8C">
        <w:rPr>
          <w:rFonts w:asciiTheme="majorBidi" w:hAnsiTheme="majorBidi" w:cstheme="majorBidi"/>
          <w:sz w:val="24"/>
          <w:szCs w:val="24"/>
        </w:rPr>
        <w:t xml:space="preserve">oth </w:t>
      </w:r>
    </w:p>
    <w:p w14:paraId="0DD3FB06" w14:textId="77777777" w:rsidR="009E5353" w:rsidRPr="00960FB3" w:rsidRDefault="009E5353" w:rsidP="009E5353">
      <w:pPr>
        <w:bidi w:val="0"/>
        <w:spacing w:after="0"/>
        <w:ind w:left="1440"/>
        <w:rPr>
          <w:rFonts w:asciiTheme="majorBidi" w:hAnsiTheme="majorBidi" w:cstheme="majorBidi"/>
          <w:sz w:val="24"/>
          <w:szCs w:val="24"/>
        </w:rPr>
      </w:pPr>
    </w:p>
    <w:p w14:paraId="29214965" w14:textId="77777777" w:rsidR="00AC6B7F" w:rsidRDefault="00AC6B7F" w:rsidP="007207A5">
      <w:pPr>
        <w:bidi w:val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6C90A00E" w14:textId="77777777" w:rsidR="00AC6B7F" w:rsidRDefault="00AC6B7F" w:rsidP="00AC6B7F">
      <w:pPr>
        <w:bidi w:val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1011A7FB" w14:textId="77777777" w:rsidR="00AC6B7F" w:rsidRDefault="00AC6B7F" w:rsidP="00AC6B7F">
      <w:pPr>
        <w:bidi w:val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321883B7" w14:textId="77777777" w:rsidR="00AC6B7F" w:rsidRDefault="00AC6B7F" w:rsidP="00AC6B7F">
      <w:pPr>
        <w:bidi w:val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1E00455E" w14:textId="77777777" w:rsidR="00AC6B7F" w:rsidRDefault="00AC6B7F" w:rsidP="00AC6B7F">
      <w:pPr>
        <w:bidi w:val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2E214CA8" w14:textId="77777777" w:rsidR="00AC6B7F" w:rsidRDefault="00AC6B7F" w:rsidP="00AC6B7F">
      <w:pPr>
        <w:bidi w:val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291FF6CA" w14:textId="0B71F71A" w:rsidR="007207A5" w:rsidRPr="00960FB3" w:rsidRDefault="00C86F5C" w:rsidP="00AC6B7F">
      <w:pPr>
        <w:bidi w:val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960FB3">
        <w:rPr>
          <w:rFonts w:asciiTheme="majorBidi" w:hAnsiTheme="majorBidi" w:cstheme="majorBidi"/>
          <w:b/>
          <w:bCs/>
          <w:sz w:val="24"/>
          <w:szCs w:val="24"/>
          <w:u w:val="single"/>
        </w:rPr>
        <w:lastRenderedPageBreak/>
        <w:t xml:space="preserve">Section 2: </w:t>
      </w:r>
      <w:r w:rsidR="004105E8" w:rsidRPr="00960FB3">
        <w:rPr>
          <w:rFonts w:asciiTheme="majorBidi" w:hAnsiTheme="majorBidi" w:cstheme="majorBidi"/>
          <w:b/>
          <w:bCs/>
          <w:sz w:val="24"/>
          <w:szCs w:val="24"/>
          <w:u w:val="single"/>
        </w:rPr>
        <w:t>perceptions of c</w:t>
      </w:r>
      <w:r w:rsidR="003A318A" w:rsidRPr="00960FB3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ounseling </w:t>
      </w:r>
      <w:r w:rsidR="00C51CD7" w:rsidRPr="00960FB3">
        <w:rPr>
          <w:rFonts w:asciiTheme="majorBidi" w:hAnsiTheme="majorBidi" w:cstheme="majorBidi"/>
          <w:b/>
          <w:bCs/>
          <w:sz w:val="24"/>
          <w:szCs w:val="24"/>
          <w:u w:val="single"/>
        </w:rPr>
        <w:t>aspects</w:t>
      </w:r>
    </w:p>
    <w:p w14:paraId="1F69894A" w14:textId="3691064C" w:rsidR="003A318A" w:rsidRPr="009E5353" w:rsidRDefault="00E22B68" w:rsidP="009E5353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9E5353">
        <w:rPr>
          <w:rFonts w:asciiTheme="majorBidi" w:hAnsiTheme="majorBidi" w:cstheme="majorBidi"/>
          <w:sz w:val="24"/>
          <w:szCs w:val="24"/>
        </w:rPr>
        <w:t xml:space="preserve">How important do you believe the following counseling </w:t>
      </w:r>
      <w:r w:rsidR="00C51CD7" w:rsidRPr="009E5353">
        <w:rPr>
          <w:rFonts w:asciiTheme="majorBidi" w:hAnsiTheme="majorBidi" w:cstheme="majorBidi"/>
          <w:sz w:val="24"/>
          <w:szCs w:val="24"/>
        </w:rPr>
        <w:t>aspects</w:t>
      </w:r>
      <w:r w:rsidRPr="009E5353">
        <w:rPr>
          <w:rFonts w:asciiTheme="majorBidi" w:hAnsiTheme="majorBidi" w:cstheme="majorBidi"/>
          <w:sz w:val="24"/>
          <w:szCs w:val="24"/>
        </w:rPr>
        <w:t xml:space="preserve"> are for effective patient care in audiology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403"/>
        <w:gridCol w:w="1150"/>
        <w:gridCol w:w="1413"/>
        <w:gridCol w:w="1216"/>
      </w:tblGrid>
      <w:tr w:rsidR="0078578F" w:rsidRPr="00960FB3" w14:paraId="30E823DD" w14:textId="77777777" w:rsidTr="00AC6B7F">
        <w:trPr>
          <w:trHeight w:val="33"/>
        </w:trPr>
        <w:tc>
          <w:tcPr>
            <w:tcW w:w="3114" w:type="dxa"/>
            <w:vAlign w:val="center"/>
          </w:tcPr>
          <w:p w14:paraId="6FDE4782" w14:textId="2F4F3D45" w:rsidR="0078578F" w:rsidRPr="00960FB3" w:rsidRDefault="009E5353" w:rsidP="00AC6B7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tem</w:t>
            </w:r>
          </w:p>
        </w:tc>
        <w:tc>
          <w:tcPr>
            <w:tcW w:w="1403" w:type="dxa"/>
          </w:tcPr>
          <w:p w14:paraId="3D6A3FD7" w14:textId="19745914" w:rsidR="0078578F" w:rsidRPr="00960FB3" w:rsidRDefault="0078578F" w:rsidP="009E53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0FB3">
              <w:rPr>
                <w:rFonts w:asciiTheme="majorBidi" w:hAnsiTheme="majorBidi" w:cstheme="majorBidi"/>
                <w:sz w:val="24"/>
                <w:szCs w:val="24"/>
              </w:rPr>
              <w:t>Not important</w:t>
            </w:r>
            <w:r w:rsidR="009E5353">
              <w:rPr>
                <w:rFonts w:asciiTheme="majorBidi" w:hAnsiTheme="majorBidi" w:cstheme="majorBidi"/>
                <w:sz w:val="24"/>
                <w:szCs w:val="24"/>
              </w:rPr>
              <w:t xml:space="preserve"> (1)</w:t>
            </w:r>
          </w:p>
        </w:tc>
        <w:tc>
          <w:tcPr>
            <w:tcW w:w="1150" w:type="dxa"/>
          </w:tcPr>
          <w:p w14:paraId="301FDE05" w14:textId="062958D7" w:rsidR="0078578F" w:rsidRPr="00960FB3" w:rsidRDefault="0078578F" w:rsidP="009E53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0FB3">
              <w:rPr>
                <w:rFonts w:asciiTheme="majorBidi" w:hAnsiTheme="majorBidi" w:cstheme="majorBidi"/>
                <w:sz w:val="24"/>
                <w:szCs w:val="24"/>
              </w:rPr>
              <w:t>Slightly</w:t>
            </w:r>
            <w:r w:rsidR="00A9210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A92106" w:rsidRPr="00960FB3">
              <w:rPr>
                <w:rFonts w:asciiTheme="majorBidi" w:hAnsiTheme="majorBidi" w:cstheme="majorBidi"/>
                <w:sz w:val="24"/>
                <w:szCs w:val="24"/>
              </w:rPr>
              <w:t>important</w:t>
            </w:r>
            <w:r w:rsidR="009E5353">
              <w:rPr>
                <w:rFonts w:asciiTheme="majorBidi" w:hAnsiTheme="majorBidi" w:cstheme="majorBidi"/>
                <w:sz w:val="24"/>
                <w:szCs w:val="24"/>
              </w:rPr>
              <w:t xml:space="preserve"> (2)</w:t>
            </w:r>
          </w:p>
        </w:tc>
        <w:tc>
          <w:tcPr>
            <w:tcW w:w="1413" w:type="dxa"/>
          </w:tcPr>
          <w:p w14:paraId="2ADE5021" w14:textId="77777777" w:rsidR="0078578F" w:rsidRDefault="00A92106" w:rsidP="009E53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0FB3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="0078578F" w:rsidRPr="00960FB3">
              <w:rPr>
                <w:rFonts w:asciiTheme="majorBidi" w:hAnsiTheme="majorBidi" w:cstheme="majorBidi"/>
                <w:sz w:val="24"/>
                <w:szCs w:val="24"/>
              </w:rPr>
              <w:t>oderatel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60FB3">
              <w:rPr>
                <w:rFonts w:asciiTheme="majorBidi" w:hAnsiTheme="majorBidi" w:cstheme="majorBidi"/>
                <w:sz w:val="24"/>
                <w:szCs w:val="24"/>
              </w:rPr>
              <w:t>important</w:t>
            </w:r>
          </w:p>
          <w:p w14:paraId="6319DCF7" w14:textId="02628082" w:rsidR="009E5353" w:rsidRPr="00960FB3" w:rsidRDefault="009E5353" w:rsidP="009E53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3)</w:t>
            </w:r>
          </w:p>
        </w:tc>
        <w:tc>
          <w:tcPr>
            <w:tcW w:w="1216" w:type="dxa"/>
          </w:tcPr>
          <w:p w14:paraId="5485E0EF" w14:textId="77777777" w:rsidR="0078578F" w:rsidRDefault="00A92106" w:rsidP="009E53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0FB3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="0078578F" w:rsidRPr="00960FB3">
              <w:rPr>
                <w:rFonts w:asciiTheme="majorBidi" w:hAnsiTheme="majorBidi" w:cstheme="majorBidi"/>
                <w:sz w:val="24"/>
                <w:szCs w:val="24"/>
              </w:rPr>
              <w:t>xtremel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60FB3">
              <w:rPr>
                <w:rFonts w:asciiTheme="majorBidi" w:hAnsiTheme="majorBidi" w:cstheme="majorBidi"/>
                <w:sz w:val="24"/>
                <w:szCs w:val="24"/>
              </w:rPr>
              <w:t>important</w:t>
            </w:r>
          </w:p>
          <w:p w14:paraId="20607EAB" w14:textId="30F95E43" w:rsidR="009E5353" w:rsidRPr="00960FB3" w:rsidRDefault="009E5353" w:rsidP="009E53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4)</w:t>
            </w:r>
          </w:p>
        </w:tc>
      </w:tr>
      <w:tr w:rsidR="0078578F" w:rsidRPr="00960FB3" w14:paraId="2E7FD7D7" w14:textId="77777777" w:rsidTr="009E5353">
        <w:trPr>
          <w:trHeight w:val="30"/>
        </w:trPr>
        <w:tc>
          <w:tcPr>
            <w:tcW w:w="3114" w:type="dxa"/>
          </w:tcPr>
          <w:p w14:paraId="4E0B7B3C" w14:textId="5DD92980" w:rsidR="0078578F" w:rsidRPr="00C47E1D" w:rsidRDefault="00E35E5D" w:rsidP="006F6C71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</w:t>
            </w:r>
            <w:r w:rsidR="004A27B1" w:rsidRPr="00C47E1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xplaining</w:t>
            </w:r>
            <w:r w:rsidR="006F6C71" w:rsidRPr="00C47E1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7B522F" w:rsidRPr="00C47E1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the diagnosis of </w:t>
            </w:r>
            <w:r w:rsidR="006F6C71" w:rsidRPr="00C47E1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hearing loss and </w:t>
            </w:r>
            <w:r w:rsidR="00AF719A" w:rsidRPr="00C47E1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lated symptoms</w:t>
            </w:r>
            <w:r w:rsidR="004A27B1" w:rsidRPr="00C47E1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to the patient</w:t>
            </w:r>
          </w:p>
        </w:tc>
        <w:tc>
          <w:tcPr>
            <w:tcW w:w="1403" w:type="dxa"/>
          </w:tcPr>
          <w:p w14:paraId="298396F9" w14:textId="77777777" w:rsidR="0078578F" w:rsidRPr="00960FB3" w:rsidRDefault="0078578F" w:rsidP="00C50DF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50" w:type="dxa"/>
          </w:tcPr>
          <w:p w14:paraId="384390B2" w14:textId="77777777" w:rsidR="0078578F" w:rsidRPr="00960FB3" w:rsidRDefault="0078578F" w:rsidP="00C50DF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3" w:type="dxa"/>
          </w:tcPr>
          <w:p w14:paraId="4ED1061B" w14:textId="77777777" w:rsidR="0078578F" w:rsidRPr="00960FB3" w:rsidRDefault="0078578F" w:rsidP="00C50DF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6" w:type="dxa"/>
          </w:tcPr>
          <w:p w14:paraId="36BDE826" w14:textId="17A2778C" w:rsidR="0078578F" w:rsidRPr="00960FB3" w:rsidRDefault="0078578F" w:rsidP="00C50DF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8578F" w:rsidRPr="00960FB3" w14:paraId="77F4B44C" w14:textId="77777777" w:rsidTr="009E5353">
        <w:trPr>
          <w:trHeight w:val="30"/>
        </w:trPr>
        <w:tc>
          <w:tcPr>
            <w:tcW w:w="3114" w:type="dxa"/>
          </w:tcPr>
          <w:p w14:paraId="675907A1" w14:textId="54B805FA" w:rsidR="0078578F" w:rsidRPr="00960FB3" w:rsidRDefault="00E35E5D" w:rsidP="0032694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</w:t>
            </w:r>
            <w:r w:rsidR="004A27B1" w:rsidRPr="00C47E1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xplaining the </w:t>
            </w:r>
            <w:r w:rsidR="00326949" w:rsidRPr="00C47E1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pectations (e.g., outcomes, process</w:t>
            </w:r>
            <w:r w:rsidR="0065461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, </w:t>
            </w:r>
            <w:r w:rsidR="0065461D">
              <w:rPr>
                <w:rStyle w:val="s1"/>
              </w:rPr>
              <w:t>realistic goals</w:t>
            </w:r>
            <w:r w:rsidR="00326949" w:rsidRPr="00C47E1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  <w:r w:rsidR="004A27B1" w:rsidRPr="00C47E1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to the patient</w:t>
            </w:r>
          </w:p>
        </w:tc>
        <w:tc>
          <w:tcPr>
            <w:tcW w:w="1403" w:type="dxa"/>
          </w:tcPr>
          <w:p w14:paraId="5D86A8FE" w14:textId="77777777" w:rsidR="0078578F" w:rsidRPr="00960FB3" w:rsidRDefault="0078578F" w:rsidP="00C50DF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50" w:type="dxa"/>
          </w:tcPr>
          <w:p w14:paraId="120DFBA2" w14:textId="77777777" w:rsidR="0078578F" w:rsidRPr="00960FB3" w:rsidRDefault="0078578F" w:rsidP="00C50DF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3" w:type="dxa"/>
          </w:tcPr>
          <w:p w14:paraId="5DC7759A" w14:textId="77777777" w:rsidR="0078578F" w:rsidRPr="00960FB3" w:rsidRDefault="0078578F" w:rsidP="00C50DF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6" w:type="dxa"/>
          </w:tcPr>
          <w:p w14:paraId="79882B5E" w14:textId="62E74824" w:rsidR="0078578F" w:rsidRPr="00960FB3" w:rsidRDefault="0078578F" w:rsidP="00C50DF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8578F" w:rsidRPr="00960FB3" w14:paraId="37297804" w14:textId="77777777" w:rsidTr="009E5353">
        <w:trPr>
          <w:trHeight w:val="30"/>
        </w:trPr>
        <w:tc>
          <w:tcPr>
            <w:tcW w:w="3114" w:type="dxa"/>
          </w:tcPr>
          <w:p w14:paraId="12CA4F84" w14:textId="1287FEE5" w:rsidR="0078578F" w:rsidRPr="00960FB3" w:rsidRDefault="00E35E5D" w:rsidP="00C50DF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</w:t>
            </w:r>
            <w:r w:rsidR="004A27B1" w:rsidRPr="00C47E1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xplaining the </w:t>
            </w:r>
            <w:r w:rsidR="009E48D7" w:rsidRPr="00C47E1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echnical</w:t>
            </w:r>
            <w:r w:rsidR="00A93FF1" w:rsidRPr="00C47E1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E45E8E" w:rsidRPr="00C47E1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formation</w:t>
            </w:r>
            <w:r w:rsidR="00A93FF1" w:rsidRPr="00C47E1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="00B716C8" w:rsidRPr="00C47E1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lated to </w:t>
            </w:r>
            <w:r w:rsidR="00A93FF1" w:rsidRPr="00C47E1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As</w:t>
            </w:r>
            <w:r w:rsidR="00B716C8" w:rsidRPr="00C47E1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\</w:t>
            </w:r>
            <w:r w:rsidR="00A93FF1" w:rsidRPr="00C47E1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Is)</w:t>
            </w:r>
            <w:r w:rsidR="004A27B1" w:rsidRPr="00C47E1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C47E1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o</w:t>
            </w:r>
            <w:r w:rsidR="004A27B1" w:rsidRPr="00C47E1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th</w:t>
            </w:r>
            <w:r w:rsidR="00150D4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</w:t>
            </w:r>
            <w:r w:rsidR="004A27B1" w:rsidRPr="00C47E1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patients</w:t>
            </w:r>
          </w:p>
        </w:tc>
        <w:tc>
          <w:tcPr>
            <w:tcW w:w="1403" w:type="dxa"/>
          </w:tcPr>
          <w:p w14:paraId="765932EC" w14:textId="77777777" w:rsidR="0078578F" w:rsidRPr="00960FB3" w:rsidRDefault="0078578F" w:rsidP="00C50DF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50" w:type="dxa"/>
          </w:tcPr>
          <w:p w14:paraId="57037BDF" w14:textId="77777777" w:rsidR="0078578F" w:rsidRPr="00960FB3" w:rsidRDefault="0078578F" w:rsidP="00C50DF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3" w:type="dxa"/>
          </w:tcPr>
          <w:p w14:paraId="588CC5E0" w14:textId="77777777" w:rsidR="0078578F" w:rsidRPr="00960FB3" w:rsidRDefault="0078578F" w:rsidP="00C50DF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6" w:type="dxa"/>
          </w:tcPr>
          <w:p w14:paraId="01B5D142" w14:textId="51983DEE" w:rsidR="0078578F" w:rsidRPr="00960FB3" w:rsidRDefault="0078578F" w:rsidP="00C50DF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8578F" w:rsidRPr="00960FB3" w14:paraId="78297294" w14:textId="77777777" w:rsidTr="009E5353">
        <w:trPr>
          <w:trHeight w:val="30"/>
        </w:trPr>
        <w:tc>
          <w:tcPr>
            <w:tcW w:w="3114" w:type="dxa"/>
          </w:tcPr>
          <w:p w14:paraId="29466E92" w14:textId="064A41D4" w:rsidR="0078578F" w:rsidRPr="008D091E" w:rsidRDefault="008D091E" w:rsidP="008D091E">
            <w:pPr>
              <w:pStyle w:val="p1"/>
              <w:divId w:val="1207182958"/>
            </w:pPr>
            <w:r>
              <w:rPr>
                <w:rStyle w:val="s1"/>
              </w:rPr>
              <w:t>Discussing patients’ and their families’ emotions when receiving a diagnosis (</w:t>
            </w:r>
            <w:r w:rsidR="0065461D">
              <w:rPr>
                <w:rStyle w:val="s1"/>
              </w:rPr>
              <w:t>e.g.,</w:t>
            </w:r>
            <w:r>
              <w:rPr>
                <w:rStyle w:val="s1"/>
              </w:rPr>
              <w:t xml:space="preserve"> sadness, anger, and confusion) </w:t>
            </w:r>
          </w:p>
        </w:tc>
        <w:tc>
          <w:tcPr>
            <w:tcW w:w="1403" w:type="dxa"/>
          </w:tcPr>
          <w:p w14:paraId="0E0C9AA1" w14:textId="77777777" w:rsidR="0078578F" w:rsidRPr="00960FB3" w:rsidRDefault="0078578F" w:rsidP="00C50DF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50" w:type="dxa"/>
          </w:tcPr>
          <w:p w14:paraId="1494BFD3" w14:textId="77777777" w:rsidR="0078578F" w:rsidRPr="00960FB3" w:rsidRDefault="0078578F" w:rsidP="00C50DF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3" w:type="dxa"/>
          </w:tcPr>
          <w:p w14:paraId="1A88278A" w14:textId="77777777" w:rsidR="0078578F" w:rsidRPr="00960FB3" w:rsidRDefault="0078578F" w:rsidP="00C50DF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6" w:type="dxa"/>
          </w:tcPr>
          <w:p w14:paraId="5509E881" w14:textId="2E8AB680" w:rsidR="0078578F" w:rsidRPr="00960FB3" w:rsidRDefault="0078578F" w:rsidP="00C50DF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8578F" w:rsidRPr="00960FB3" w14:paraId="2E30E44B" w14:textId="77777777" w:rsidTr="009E5353">
        <w:trPr>
          <w:trHeight w:val="30"/>
        </w:trPr>
        <w:tc>
          <w:tcPr>
            <w:tcW w:w="3114" w:type="dxa"/>
          </w:tcPr>
          <w:p w14:paraId="2341656D" w14:textId="0A398939" w:rsidR="0078578F" w:rsidRPr="00BC131C" w:rsidRDefault="004A27B1" w:rsidP="00DC6726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C131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Explaining the </w:t>
            </w:r>
            <w:r w:rsidR="00EB0BA4" w:rsidRPr="00BC131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ommon </w:t>
            </w:r>
            <w:r w:rsidR="00614105" w:rsidRPr="00BC131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ociological</w:t>
            </w:r>
            <w:r w:rsidR="00A1701E" w:rsidRPr="00BC131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\psychological </w:t>
            </w:r>
            <w:r w:rsidR="00EB0BA4" w:rsidRPr="00BC131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quelae of hearing loss (e.g., social isolation</w:t>
            </w:r>
            <w:r w:rsidR="00A1701E" w:rsidRPr="00BC131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,</w:t>
            </w:r>
            <w:r w:rsidR="00DC6726" w:rsidRPr="00BC131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depression, stress</w:t>
            </w:r>
            <w:r w:rsidR="00614105" w:rsidRPr="00BC131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  <w:r w:rsidRPr="00BC131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BC131C" w:rsidRPr="00BC131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o</w:t>
            </w:r>
            <w:r w:rsidRPr="00BC131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the patient</w:t>
            </w:r>
          </w:p>
        </w:tc>
        <w:tc>
          <w:tcPr>
            <w:tcW w:w="1403" w:type="dxa"/>
          </w:tcPr>
          <w:p w14:paraId="1EDCD487" w14:textId="77777777" w:rsidR="0078578F" w:rsidRPr="00960FB3" w:rsidRDefault="0078578F" w:rsidP="00C50DF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50" w:type="dxa"/>
          </w:tcPr>
          <w:p w14:paraId="18D1EEED" w14:textId="77777777" w:rsidR="0078578F" w:rsidRPr="00960FB3" w:rsidRDefault="0078578F" w:rsidP="00C50DF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3" w:type="dxa"/>
          </w:tcPr>
          <w:p w14:paraId="1958F281" w14:textId="77777777" w:rsidR="0078578F" w:rsidRPr="00960FB3" w:rsidRDefault="0078578F" w:rsidP="00C50DF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6" w:type="dxa"/>
          </w:tcPr>
          <w:p w14:paraId="691D902C" w14:textId="1B43F69F" w:rsidR="0078578F" w:rsidRPr="00960FB3" w:rsidRDefault="0078578F" w:rsidP="00C50DF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7347" w:rsidRPr="00960FB3" w14:paraId="42927B5B" w14:textId="77777777" w:rsidTr="009E5353">
        <w:trPr>
          <w:trHeight w:val="30"/>
        </w:trPr>
        <w:tc>
          <w:tcPr>
            <w:tcW w:w="3114" w:type="dxa"/>
          </w:tcPr>
          <w:p w14:paraId="1AF53632" w14:textId="5CB9F46D" w:rsidR="005B7347" w:rsidRPr="00960FB3" w:rsidRDefault="00EC27E3" w:rsidP="00307FAD">
            <w:pPr>
              <w:bidi w:val="0"/>
              <w:rPr>
                <w:rFonts w:asciiTheme="majorBidi" w:hAnsiTheme="majorBidi" w:cstheme="majorBidi"/>
                <w:color w:val="0A2F41" w:themeColor="accent1" w:themeShade="8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Discussing </w:t>
            </w:r>
            <w:r w:rsidR="005B7347" w:rsidRPr="00BC131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sychological referral for </w:t>
            </w:r>
            <w:r w:rsidR="00307FAD" w:rsidRPr="00BC131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ose</w:t>
            </w:r>
            <w:r w:rsidR="005B7347" w:rsidRPr="00BC131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307FAD" w:rsidRPr="00BC131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who experience significant mental health challenges </w:t>
            </w:r>
          </w:p>
        </w:tc>
        <w:tc>
          <w:tcPr>
            <w:tcW w:w="1403" w:type="dxa"/>
          </w:tcPr>
          <w:p w14:paraId="4C2CDD6D" w14:textId="77777777" w:rsidR="005B7347" w:rsidRPr="00960FB3" w:rsidRDefault="005B7347" w:rsidP="00C50DF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50" w:type="dxa"/>
          </w:tcPr>
          <w:p w14:paraId="70378074" w14:textId="77777777" w:rsidR="005B7347" w:rsidRPr="00960FB3" w:rsidRDefault="005B7347" w:rsidP="00C50DF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3" w:type="dxa"/>
          </w:tcPr>
          <w:p w14:paraId="1C47C486" w14:textId="77777777" w:rsidR="005B7347" w:rsidRPr="00960FB3" w:rsidRDefault="005B7347" w:rsidP="00C50DF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6" w:type="dxa"/>
          </w:tcPr>
          <w:p w14:paraId="084B0F31" w14:textId="77777777" w:rsidR="005B7347" w:rsidRPr="00960FB3" w:rsidRDefault="005B7347" w:rsidP="00C50DF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9A6C7A7" w14:textId="77777777" w:rsidR="003A318A" w:rsidRPr="00960FB3" w:rsidRDefault="003A318A" w:rsidP="003A318A">
      <w:pPr>
        <w:bidi w:val="0"/>
        <w:rPr>
          <w:rFonts w:asciiTheme="majorBidi" w:hAnsiTheme="majorBidi" w:cstheme="majorBidi"/>
          <w:sz w:val="24"/>
          <w:szCs w:val="24"/>
          <w:rtl/>
        </w:rPr>
      </w:pPr>
    </w:p>
    <w:p w14:paraId="0121B4F4" w14:textId="77777777" w:rsidR="00961AD1" w:rsidRPr="00960FB3" w:rsidRDefault="00961AD1" w:rsidP="009E5353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3E463566" w14:textId="024694EF" w:rsidR="003A318A" w:rsidRPr="00960FB3" w:rsidRDefault="0004161F" w:rsidP="003012CD">
      <w:pPr>
        <w:bidi w:val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960FB3">
        <w:rPr>
          <w:rFonts w:asciiTheme="majorBidi" w:hAnsiTheme="majorBidi" w:cstheme="majorBidi"/>
          <w:b/>
          <w:bCs/>
          <w:sz w:val="24"/>
          <w:szCs w:val="24"/>
          <w:u w:val="single"/>
        </w:rPr>
        <w:t>Section 3</w:t>
      </w:r>
      <w:r w:rsidR="00F83144" w:rsidRPr="00960FB3">
        <w:rPr>
          <w:rFonts w:asciiTheme="majorBidi" w:hAnsiTheme="majorBidi" w:cstheme="majorBidi"/>
          <w:b/>
          <w:bCs/>
          <w:sz w:val="24"/>
          <w:szCs w:val="24"/>
          <w:u w:val="single"/>
        </w:rPr>
        <w:t>: Training</w:t>
      </w:r>
      <w:r w:rsidR="005E0650" w:rsidRPr="00960FB3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</w:t>
      </w:r>
      <w:r w:rsidR="009A193D" w:rsidRPr="00960FB3">
        <w:rPr>
          <w:rFonts w:asciiTheme="majorBidi" w:hAnsiTheme="majorBidi" w:cstheme="majorBidi"/>
          <w:b/>
          <w:bCs/>
          <w:sz w:val="24"/>
          <w:szCs w:val="24"/>
          <w:u w:val="single"/>
        </w:rPr>
        <w:t>received in</w:t>
      </w:r>
      <w:r w:rsidR="003A318A" w:rsidRPr="00960FB3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Counseling</w:t>
      </w:r>
    </w:p>
    <w:p w14:paraId="662100F0" w14:textId="4D327D98" w:rsidR="004A45CE" w:rsidRPr="00960FB3" w:rsidRDefault="00184B00" w:rsidP="00EC27E3">
      <w:pPr>
        <w:pStyle w:val="ListParagraph"/>
        <w:numPr>
          <w:ilvl w:val="0"/>
          <w:numId w:val="12"/>
        </w:num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960FB3">
        <w:rPr>
          <w:rFonts w:asciiTheme="majorBidi" w:hAnsiTheme="majorBidi" w:cstheme="majorBidi"/>
          <w:b/>
          <w:bCs/>
          <w:sz w:val="24"/>
          <w:szCs w:val="24"/>
        </w:rPr>
        <w:t xml:space="preserve">What types of training </w:t>
      </w:r>
      <w:r w:rsidR="004D35AB" w:rsidRPr="00960FB3">
        <w:rPr>
          <w:rFonts w:asciiTheme="majorBidi" w:hAnsiTheme="majorBidi" w:cstheme="majorBidi"/>
          <w:b/>
          <w:bCs/>
          <w:sz w:val="24"/>
          <w:szCs w:val="24"/>
        </w:rPr>
        <w:t xml:space="preserve">specific to </w:t>
      </w:r>
      <w:r w:rsidR="00EC67E5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 w:rsidR="004D35AB" w:rsidRPr="00960FB3">
        <w:rPr>
          <w:rFonts w:asciiTheme="majorBidi" w:hAnsiTheme="majorBidi" w:cstheme="majorBidi"/>
          <w:b/>
          <w:bCs/>
          <w:sz w:val="24"/>
          <w:szCs w:val="24"/>
        </w:rPr>
        <w:t xml:space="preserve">knowledge and skills for counseling </w:t>
      </w:r>
      <w:r w:rsidR="00EC27E3">
        <w:rPr>
          <w:rFonts w:asciiTheme="majorBidi" w:hAnsiTheme="majorBidi" w:cstheme="majorBidi"/>
          <w:b/>
          <w:bCs/>
          <w:sz w:val="24"/>
          <w:szCs w:val="24"/>
        </w:rPr>
        <w:t xml:space="preserve">did </w:t>
      </w:r>
      <w:r w:rsidR="004D35AB" w:rsidRPr="00960FB3">
        <w:rPr>
          <w:rFonts w:asciiTheme="majorBidi" w:hAnsiTheme="majorBidi" w:cstheme="majorBidi"/>
          <w:b/>
          <w:bCs/>
          <w:sz w:val="24"/>
          <w:szCs w:val="24"/>
        </w:rPr>
        <w:t xml:space="preserve">you </w:t>
      </w:r>
      <w:r w:rsidRPr="00960FB3">
        <w:rPr>
          <w:rFonts w:asciiTheme="majorBidi" w:hAnsiTheme="majorBidi" w:cstheme="majorBidi"/>
          <w:b/>
          <w:bCs/>
          <w:sz w:val="24"/>
          <w:szCs w:val="24"/>
        </w:rPr>
        <w:t xml:space="preserve">receive during your </w:t>
      </w:r>
      <w:r w:rsidR="00EC27E3" w:rsidRPr="00EC27E3">
        <w:rPr>
          <w:rFonts w:asciiTheme="majorBidi" w:hAnsiTheme="majorBidi" w:cstheme="majorBidi"/>
          <w:b/>
          <w:bCs/>
          <w:sz w:val="24"/>
          <w:szCs w:val="24"/>
        </w:rPr>
        <w:t>undergraduate or postgraduate education</w:t>
      </w:r>
      <w:r w:rsidR="00F83144" w:rsidRPr="00F83144">
        <w:rPr>
          <w:rFonts w:asciiTheme="majorBidi" w:hAnsiTheme="majorBidi" w:cstheme="majorBidi"/>
          <w:b/>
          <w:bCs/>
          <w:sz w:val="24"/>
          <w:szCs w:val="24"/>
        </w:rPr>
        <w:t>?</w:t>
      </w:r>
    </w:p>
    <w:p w14:paraId="72E345C1" w14:textId="51D75613" w:rsidR="00184B00" w:rsidRPr="00960FB3" w:rsidRDefault="002B1576" w:rsidP="009E5353">
      <w:pPr>
        <w:pStyle w:val="ListParagraph"/>
        <w:numPr>
          <w:ilvl w:val="0"/>
          <w:numId w:val="44"/>
        </w:numPr>
        <w:bidi w:val="0"/>
        <w:rPr>
          <w:rFonts w:asciiTheme="majorBidi" w:hAnsiTheme="majorBidi" w:cstheme="majorBidi"/>
          <w:sz w:val="24"/>
          <w:szCs w:val="24"/>
        </w:rPr>
      </w:pPr>
      <w:r w:rsidRPr="00960FB3">
        <w:rPr>
          <w:rFonts w:asciiTheme="majorBidi" w:hAnsiTheme="majorBidi" w:cstheme="majorBidi"/>
          <w:sz w:val="24"/>
          <w:szCs w:val="24"/>
        </w:rPr>
        <w:t>No training received</w:t>
      </w:r>
    </w:p>
    <w:p w14:paraId="67001E56" w14:textId="420827E1" w:rsidR="002B1576" w:rsidRPr="00960FB3" w:rsidRDefault="002B1576" w:rsidP="009E5353">
      <w:pPr>
        <w:pStyle w:val="ListParagraph"/>
        <w:numPr>
          <w:ilvl w:val="0"/>
          <w:numId w:val="44"/>
        </w:numPr>
        <w:bidi w:val="0"/>
        <w:rPr>
          <w:rFonts w:asciiTheme="majorBidi" w:hAnsiTheme="majorBidi" w:cstheme="majorBidi"/>
          <w:sz w:val="24"/>
          <w:szCs w:val="24"/>
        </w:rPr>
      </w:pPr>
      <w:r w:rsidRPr="00960FB3">
        <w:rPr>
          <w:rFonts w:asciiTheme="majorBidi" w:hAnsiTheme="majorBidi" w:cstheme="majorBidi"/>
          <w:sz w:val="24"/>
          <w:szCs w:val="24"/>
        </w:rPr>
        <w:t>Included</w:t>
      </w:r>
      <w:r w:rsidR="00335518">
        <w:rPr>
          <w:rFonts w:asciiTheme="majorBidi" w:hAnsiTheme="majorBidi" w:cstheme="majorBidi"/>
          <w:sz w:val="24"/>
          <w:szCs w:val="24"/>
        </w:rPr>
        <w:t xml:space="preserve"> in</w:t>
      </w:r>
      <w:r w:rsidRPr="00960FB3">
        <w:rPr>
          <w:rFonts w:asciiTheme="majorBidi" w:hAnsiTheme="majorBidi" w:cstheme="majorBidi"/>
          <w:sz w:val="24"/>
          <w:szCs w:val="24"/>
        </w:rPr>
        <w:t xml:space="preserve"> 1–2 audiology content courses (e.g., hearing aids)</w:t>
      </w:r>
    </w:p>
    <w:p w14:paraId="4A2257FF" w14:textId="4B5A0827" w:rsidR="002B1576" w:rsidRPr="00960FB3" w:rsidRDefault="002B1576" w:rsidP="009E5353">
      <w:pPr>
        <w:pStyle w:val="ListParagraph"/>
        <w:numPr>
          <w:ilvl w:val="0"/>
          <w:numId w:val="44"/>
        </w:numPr>
        <w:bidi w:val="0"/>
        <w:rPr>
          <w:rFonts w:asciiTheme="majorBidi" w:hAnsiTheme="majorBidi" w:cstheme="majorBidi"/>
          <w:sz w:val="24"/>
          <w:szCs w:val="24"/>
        </w:rPr>
      </w:pPr>
      <w:r w:rsidRPr="00960FB3">
        <w:rPr>
          <w:rFonts w:asciiTheme="majorBidi" w:hAnsiTheme="majorBidi" w:cstheme="majorBidi"/>
          <w:sz w:val="24"/>
          <w:szCs w:val="24"/>
        </w:rPr>
        <w:t>Included in several audiology content courses</w:t>
      </w:r>
    </w:p>
    <w:p w14:paraId="5526193B" w14:textId="1F5DCD09" w:rsidR="00466FAC" w:rsidRPr="00ED492B" w:rsidRDefault="006C0775" w:rsidP="009E5353">
      <w:pPr>
        <w:pStyle w:val="ListParagraph"/>
        <w:numPr>
          <w:ilvl w:val="0"/>
          <w:numId w:val="44"/>
        </w:numPr>
        <w:bidi w:val="0"/>
        <w:rPr>
          <w:rFonts w:asciiTheme="majorBidi" w:hAnsiTheme="majorBidi" w:cstheme="majorBidi"/>
          <w:sz w:val="24"/>
          <w:szCs w:val="24"/>
        </w:rPr>
      </w:pPr>
      <w:r w:rsidRPr="00960FB3">
        <w:rPr>
          <w:rFonts w:asciiTheme="majorBidi" w:hAnsiTheme="majorBidi" w:cstheme="majorBidi"/>
          <w:sz w:val="24"/>
          <w:szCs w:val="24"/>
        </w:rPr>
        <w:t>One or more courses specific to counseling in audiology</w:t>
      </w:r>
    </w:p>
    <w:p w14:paraId="3D900BEC" w14:textId="77777777" w:rsidR="00847847" w:rsidRPr="00960FB3" w:rsidRDefault="00847847" w:rsidP="00847847">
      <w:pPr>
        <w:bidi w:val="0"/>
        <w:rPr>
          <w:rFonts w:asciiTheme="majorBidi" w:hAnsiTheme="majorBidi" w:cstheme="majorBidi"/>
          <w:sz w:val="24"/>
          <w:szCs w:val="24"/>
        </w:rPr>
      </w:pPr>
    </w:p>
    <w:p w14:paraId="65107546" w14:textId="03132A92" w:rsidR="00B847F7" w:rsidRPr="00960FB3" w:rsidRDefault="00EC27E3" w:rsidP="00EC27E3">
      <w:pPr>
        <w:pStyle w:val="ListParagraph"/>
        <w:numPr>
          <w:ilvl w:val="0"/>
          <w:numId w:val="12"/>
        </w:num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EC27E3">
        <w:rPr>
          <w:rFonts w:asciiTheme="majorBidi" w:hAnsiTheme="majorBidi" w:cstheme="majorBidi"/>
          <w:b/>
          <w:bCs/>
          <w:sz w:val="24"/>
          <w:szCs w:val="24"/>
        </w:rPr>
        <w:t>How often did you receive training specific to counseling during your clinical career?</w:t>
      </w:r>
    </w:p>
    <w:p w14:paraId="2913F360" w14:textId="77777777" w:rsidR="00847847" w:rsidRPr="00960FB3" w:rsidRDefault="0055340B" w:rsidP="009E5353">
      <w:pPr>
        <w:pStyle w:val="ListParagraph"/>
        <w:numPr>
          <w:ilvl w:val="0"/>
          <w:numId w:val="45"/>
        </w:numPr>
        <w:bidi w:val="0"/>
        <w:rPr>
          <w:rFonts w:asciiTheme="majorBidi" w:hAnsiTheme="majorBidi" w:cstheme="majorBidi"/>
          <w:sz w:val="24"/>
          <w:szCs w:val="24"/>
        </w:rPr>
      </w:pPr>
      <w:r w:rsidRPr="00960FB3">
        <w:rPr>
          <w:rFonts w:asciiTheme="majorBidi" w:hAnsiTheme="majorBidi" w:cstheme="majorBidi"/>
          <w:sz w:val="24"/>
          <w:szCs w:val="24"/>
        </w:rPr>
        <w:t>No training received</w:t>
      </w:r>
    </w:p>
    <w:p w14:paraId="2F877400" w14:textId="55202E76" w:rsidR="00F1326C" w:rsidRPr="00960FB3" w:rsidRDefault="00F1326C" w:rsidP="009E5353">
      <w:pPr>
        <w:pStyle w:val="ListParagraph"/>
        <w:numPr>
          <w:ilvl w:val="0"/>
          <w:numId w:val="45"/>
        </w:numPr>
        <w:bidi w:val="0"/>
        <w:rPr>
          <w:rFonts w:asciiTheme="majorBidi" w:hAnsiTheme="majorBidi" w:cstheme="majorBidi"/>
          <w:sz w:val="24"/>
          <w:szCs w:val="24"/>
        </w:rPr>
      </w:pPr>
      <w:r w:rsidRPr="00960FB3">
        <w:rPr>
          <w:rFonts w:asciiTheme="majorBidi" w:hAnsiTheme="majorBidi" w:cstheme="majorBidi"/>
          <w:sz w:val="24"/>
          <w:szCs w:val="24"/>
        </w:rPr>
        <w:t xml:space="preserve">Rarely (e.g., once or twice during </w:t>
      </w:r>
      <w:r w:rsidR="00265585">
        <w:rPr>
          <w:rFonts w:asciiTheme="majorBidi" w:hAnsiTheme="majorBidi" w:cstheme="majorBidi"/>
          <w:sz w:val="24"/>
          <w:szCs w:val="24"/>
        </w:rPr>
        <w:t>your career</w:t>
      </w:r>
      <w:r w:rsidRPr="00960FB3">
        <w:rPr>
          <w:rFonts w:asciiTheme="majorBidi" w:hAnsiTheme="majorBidi" w:cstheme="majorBidi"/>
          <w:sz w:val="24"/>
          <w:szCs w:val="24"/>
        </w:rPr>
        <w:t>)</w:t>
      </w:r>
    </w:p>
    <w:p w14:paraId="7A79E99B" w14:textId="296FB12B" w:rsidR="00F1326C" w:rsidRPr="00960FB3" w:rsidRDefault="00F1326C" w:rsidP="009E5353">
      <w:pPr>
        <w:pStyle w:val="ListParagraph"/>
        <w:numPr>
          <w:ilvl w:val="0"/>
          <w:numId w:val="45"/>
        </w:numPr>
        <w:bidi w:val="0"/>
        <w:rPr>
          <w:rFonts w:asciiTheme="majorBidi" w:hAnsiTheme="majorBidi" w:cstheme="majorBidi"/>
          <w:sz w:val="24"/>
          <w:szCs w:val="24"/>
        </w:rPr>
      </w:pPr>
      <w:r w:rsidRPr="00960FB3">
        <w:rPr>
          <w:rFonts w:asciiTheme="majorBidi" w:hAnsiTheme="majorBidi" w:cstheme="majorBidi"/>
          <w:sz w:val="24"/>
          <w:szCs w:val="24"/>
        </w:rPr>
        <w:t xml:space="preserve">Occasionally (e.g., a few times throughout </w:t>
      </w:r>
      <w:r w:rsidR="00265585">
        <w:rPr>
          <w:rFonts w:asciiTheme="majorBidi" w:hAnsiTheme="majorBidi" w:cstheme="majorBidi"/>
          <w:sz w:val="24"/>
          <w:szCs w:val="24"/>
        </w:rPr>
        <w:t>your career</w:t>
      </w:r>
      <w:r w:rsidRPr="00960FB3">
        <w:rPr>
          <w:rFonts w:asciiTheme="majorBidi" w:hAnsiTheme="majorBidi" w:cstheme="majorBidi"/>
          <w:sz w:val="24"/>
          <w:szCs w:val="24"/>
        </w:rPr>
        <w:t>)</w:t>
      </w:r>
    </w:p>
    <w:p w14:paraId="3203D5B2" w14:textId="0E232020" w:rsidR="00F1326C" w:rsidRPr="00960FB3" w:rsidRDefault="00F1326C" w:rsidP="009E5353">
      <w:pPr>
        <w:pStyle w:val="ListParagraph"/>
        <w:numPr>
          <w:ilvl w:val="0"/>
          <w:numId w:val="45"/>
        </w:numPr>
        <w:bidi w:val="0"/>
        <w:rPr>
          <w:rFonts w:asciiTheme="majorBidi" w:hAnsiTheme="majorBidi" w:cstheme="majorBidi"/>
          <w:sz w:val="24"/>
          <w:szCs w:val="24"/>
        </w:rPr>
      </w:pPr>
      <w:r w:rsidRPr="00960FB3">
        <w:rPr>
          <w:rFonts w:asciiTheme="majorBidi" w:hAnsiTheme="majorBidi" w:cstheme="majorBidi"/>
          <w:sz w:val="24"/>
          <w:szCs w:val="24"/>
        </w:rPr>
        <w:lastRenderedPageBreak/>
        <w:t xml:space="preserve">Frequently (e.g., at least once </w:t>
      </w:r>
      <w:r w:rsidR="00335518">
        <w:rPr>
          <w:rFonts w:asciiTheme="majorBidi" w:hAnsiTheme="majorBidi" w:cstheme="majorBidi"/>
          <w:sz w:val="24"/>
          <w:szCs w:val="24"/>
        </w:rPr>
        <w:t>a</w:t>
      </w:r>
      <w:r w:rsidR="00265585">
        <w:rPr>
          <w:rFonts w:asciiTheme="majorBidi" w:hAnsiTheme="majorBidi" w:cstheme="majorBidi"/>
          <w:sz w:val="24"/>
          <w:szCs w:val="24"/>
        </w:rPr>
        <w:t xml:space="preserve"> year</w:t>
      </w:r>
      <w:r w:rsidRPr="00960FB3">
        <w:rPr>
          <w:rFonts w:asciiTheme="majorBidi" w:hAnsiTheme="majorBidi" w:cstheme="majorBidi"/>
          <w:sz w:val="24"/>
          <w:szCs w:val="24"/>
        </w:rPr>
        <w:t>)</w:t>
      </w:r>
    </w:p>
    <w:p w14:paraId="64E08797" w14:textId="6A0B1288" w:rsidR="00F1326C" w:rsidRPr="00960FB3" w:rsidRDefault="00F1326C" w:rsidP="009E5353">
      <w:pPr>
        <w:pStyle w:val="ListParagraph"/>
        <w:numPr>
          <w:ilvl w:val="0"/>
          <w:numId w:val="45"/>
        </w:numPr>
        <w:bidi w:val="0"/>
        <w:rPr>
          <w:rFonts w:asciiTheme="majorBidi" w:hAnsiTheme="majorBidi" w:cstheme="majorBidi"/>
          <w:sz w:val="24"/>
          <w:szCs w:val="24"/>
        </w:rPr>
      </w:pPr>
      <w:r w:rsidRPr="00960FB3">
        <w:rPr>
          <w:rFonts w:asciiTheme="majorBidi" w:hAnsiTheme="majorBidi" w:cstheme="majorBidi"/>
          <w:sz w:val="24"/>
          <w:szCs w:val="24"/>
        </w:rPr>
        <w:t xml:space="preserve">Very Frequently (e.g., </w:t>
      </w:r>
      <w:r w:rsidR="00265585">
        <w:rPr>
          <w:rFonts w:asciiTheme="majorBidi" w:hAnsiTheme="majorBidi" w:cstheme="majorBidi"/>
          <w:sz w:val="24"/>
          <w:szCs w:val="24"/>
        </w:rPr>
        <w:t xml:space="preserve">more </w:t>
      </w:r>
      <w:r w:rsidR="00CC5107">
        <w:rPr>
          <w:rFonts w:asciiTheme="majorBidi" w:hAnsiTheme="majorBidi" w:cstheme="majorBidi"/>
          <w:sz w:val="24"/>
          <w:szCs w:val="24"/>
        </w:rPr>
        <w:t>than once a year</w:t>
      </w:r>
      <w:r w:rsidRPr="00960FB3">
        <w:rPr>
          <w:rFonts w:asciiTheme="majorBidi" w:hAnsiTheme="majorBidi" w:cstheme="majorBidi"/>
          <w:sz w:val="24"/>
          <w:szCs w:val="24"/>
        </w:rPr>
        <w:t>)</w:t>
      </w:r>
    </w:p>
    <w:p w14:paraId="00A3E419" w14:textId="77777777" w:rsidR="00EC1263" w:rsidRPr="00960FB3" w:rsidRDefault="00EC1263" w:rsidP="00EC1263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65584982" w14:textId="1E80B580" w:rsidR="003A318A" w:rsidRPr="00960FB3" w:rsidRDefault="003A318A" w:rsidP="00E35E5D">
      <w:pPr>
        <w:pStyle w:val="ListParagraph"/>
        <w:numPr>
          <w:ilvl w:val="0"/>
          <w:numId w:val="12"/>
        </w:num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60FB3">
        <w:rPr>
          <w:rFonts w:asciiTheme="majorBidi" w:hAnsiTheme="majorBidi" w:cstheme="majorBidi"/>
          <w:b/>
          <w:bCs/>
          <w:sz w:val="24"/>
          <w:szCs w:val="24"/>
        </w:rPr>
        <w:t xml:space="preserve">What types of </w:t>
      </w:r>
      <w:r w:rsidR="00E35E5D" w:rsidRPr="002327F8">
        <w:rPr>
          <w:rFonts w:asciiTheme="majorBidi" w:hAnsiTheme="majorBidi" w:cstheme="majorBidi"/>
          <w:b/>
          <w:bCs/>
          <w:sz w:val="24"/>
          <w:szCs w:val="24"/>
        </w:rPr>
        <w:t xml:space="preserve">counseling training </w:t>
      </w:r>
      <w:r w:rsidR="00EC27E3" w:rsidRPr="00EC27E3">
        <w:rPr>
          <w:rFonts w:asciiTheme="majorBidi" w:hAnsiTheme="majorBidi" w:cstheme="majorBidi"/>
          <w:b/>
          <w:bCs/>
          <w:sz w:val="24"/>
          <w:szCs w:val="24"/>
        </w:rPr>
        <w:t>have you received through your professional development? (Select all that apply)</w:t>
      </w:r>
      <w:r w:rsidRPr="00960FB3">
        <w:rPr>
          <w:rFonts w:asciiTheme="majorBidi" w:hAnsiTheme="majorBidi" w:cstheme="majorBidi"/>
          <w:b/>
          <w:bCs/>
          <w:sz w:val="24"/>
          <w:szCs w:val="24"/>
        </w:rPr>
        <w:t xml:space="preserve">  </w:t>
      </w:r>
    </w:p>
    <w:p w14:paraId="3612A75F" w14:textId="04ABAACD" w:rsidR="00EC27E3" w:rsidRDefault="00EC27E3" w:rsidP="009E5353">
      <w:pPr>
        <w:pStyle w:val="ListParagraph"/>
        <w:numPr>
          <w:ilvl w:val="0"/>
          <w:numId w:val="46"/>
        </w:numPr>
        <w:bidi w:val="0"/>
        <w:rPr>
          <w:rFonts w:asciiTheme="majorBidi" w:hAnsiTheme="majorBidi" w:cstheme="majorBidi"/>
          <w:sz w:val="24"/>
          <w:szCs w:val="24"/>
        </w:rPr>
      </w:pPr>
      <w:r w:rsidRPr="00960FB3">
        <w:rPr>
          <w:rFonts w:asciiTheme="majorBidi" w:hAnsiTheme="majorBidi" w:cstheme="majorBidi"/>
          <w:sz w:val="24"/>
          <w:szCs w:val="24"/>
        </w:rPr>
        <w:t>None</w:t>
      </w:r>
    </w:p>
    <w:p w14:paraId="0708FFE8" w14:textId="3C0F67EC" w:rsidR="003A318A" w:rsidRPr="00960FB3" w:rsidRDefault="003A318A" w:rsidP="009E5353">
      <w:pPr>
        <w:pStyle w:val="ListParagraph"/>
        <w:numPr>
          <w:ilvl w:val="0"/>
          <w:numId w:val="46"/>
        </w:numPr>
        <w:bidi w:val="0"/>
        <w:rPr>
          <w:rFonts w:asciiTheme="majorBidi" w:hAnsiTheme="majorBidi" w:cstheme="majorBidi"/>
          <w:sz w:val="24"/>
          <w:szCs w:val="24"/>
        </w:rPr>
      </w:pPr>
      <w:r w:rsidRPr="00960FB3">
        <w:rPr>
          <w:rFonts w:asciiTheme="majorBidi" w:hAnsiTheme="majorBidi" w:cstheme="majorBidi"/>
          <w:sz w:val="24"/>
          <w:szCs w:val="24"/>
        </w:rPr>
        <w:t xml:space="preserve">Workshops </w:t>
      </w:r>
    </w:p>
    <w:p w14:paraId="7F4E2E89" w14:textId="4E0738E2" w:rsidR="003A318A" w:rsidRPr="00960FB3" w:rsidRDefault="003A318A" w:rsidP="009E5353">
      <w:pPr>
        <w:pStyle w:val="ListParagraph"/>
        <w:numPr>
          <w:ilvl w:val="0"/>
          <w:numId w:val="46"/>
        </w:numPr>
        <w:bidi w:val="0"/>
        <w:rPr>
          <w:rFonts w:asciiTheme="majorBidi" w:hAnsiTheme="majorBidi" w:cstheme="majorBidi"/>
          <w:sz w:val="24"/>
          <w:szCs w:val="24"/>
        </w:rPr>
      </w:pPr>
      <w:r w:rsidRPr="00960FB3">
        <w:rPr>
          <w:rFonts w:asciiTheme="majorBidi" w:hAnsiTheme="majorBidi" w:cstheme="majorBidi"/>
          <w:sz w:val="24"/>
          <w:szCs w:val="24"/>
        </w:rPr>
        <w:t>Online courses</w:t>
      </w:r>
    </w:p>
    <w:p w14:paraId="6439C6BC" w14:textId="3EE6EC98" w:rsidR="003A318A" w:rsidRPr="00EC27E3" w:rsidRDefault="003A318A" w:rsidP="009E5353">
      <w:pPr>
        <w:pStyle w:val="ListParagraph"/>
        <w:numPr>
          <w:ilvl w:val="0"/>
          <w:numId w:val="46"/>
        </w:numPr>
        <w:bidi w:val="0"/>
        <w:rPr>
          <w:rFonts w:asciiTheme="majorBidi" w:hAnsiTheme="majorBidi" w:cstheme="majorBidi"/>
          <w:sz w:val="24"/>
          <w:szCs w:val="24"/>
        </w:rPr>
      </w:pPr>
      <w:r w:rsidRPr="00960FB3">
        <w:rPr>
          <w:rFonts w:asciiTheme="majorBidi" w:hAnsiTheme="majorBidi" w:cstheme="majorBidi"/>
          <w:sz w:val="24"/>
          <w:szCs w:val="24"/>
        </w:rPr>
        <w:t xml:space="preserve">Peer mentorship or shadowing  </w:t>
      </w:r>
    </w:p>
    <w:p w14:paraId="5C43D038" w14:textId="04D8914D" w:rsidR="007207A5" w:rsidRPr="00960FB3" w:rsidRDefault="003A318A" w:rsidP="009E5353">
      <w:pPr>
        <w:pStyle w:val="ListParagraph"/>
        <w:numPr>
          <w:ilvl w:val="0"/>
          <w:numId w:val="46"/>
        </w:numPr>
        <w:bidi w:val="0"/>
        <w:rPr>
          <w:rFonts w:asciiTheme="majorBidi" w:hAnsiTheme="majorBidi" w:cstheme="majorBidi"/>
          <w:sz w:val="24"/>
          <w:szCs w:val="24"/>
        </w:rPr>
      </w:pPr>
      <w:r w:rsidRPr="00960FB3">
        <w:rPr>
          <w:rFonts w:asciiTheme="majorBidi" w:hAnsiTheme="majorBidi" w:cstheme="majorBidi"/>
          <w:sz w:val="24"/>
          <w:szCs w:val="24"/>
        </w:rPr>
        <w:t>Other (please specify)</w:t>
      </w:r>
    </w:p>
    <w:p w14:paraId="7942E5D3" w14:textId="77777777" w:rsidR="009E5353" w:rsidRPr="00960FB3" w:rsidRDefault="009E5353" w:rsidP="009E5353">
      <w:pPr>
        <w:bidi w:val="0"/>
        <w:rPr>
          <w:rFonts w:asciiTheme="majorBidi" w:hAnsiTheme="majorBidi" w:cstheme="majorBidi"/>
          <w:sz w:val="24"/>
          <w:szCs w:val="24"/>
        </w:rPr>
      </w:pPr>
    </w:p>
    <w:p w14:paraId="269AFEE6" w14:textId="2978DF16" w:rsidR="003A318A" w:rsidRPr="00960FB3" w:rsidRDefault="003A318A" w:rsidP="00EC27E3">
      <w:pPr>
        <w:pStyle w:val="ListParagraph"/>
        <w:numPr>
          <w:ilvl w:val="0"/>
          <w:numId w:val="12"/>
        </w:num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960FB3">
        <w:rPr>
          <w:rFonts w:asciiTheme="majorBidi" w:hAnsiTheme="majorBidi" w:cstheme="majorBidi"/>
          <w:b/>
          <w:bCs/>
          <w:sz w:val="24"/>
          <w:szCs w:val="24"/>
        </w:rPr>
        <w:t>How would you rate the adequacy of your</w:t>
      </w:r>
      <w:r w:rsidR="00EC27E3" w:rsidRPr="00EC27E3">
        <w:rPr>
          <w:rFonts w:asciiTheme="majorBidi" w:hAnsiTheme="majorBidi" w:cstheme="majorBidi"/>
          <w:b/>
          <w:bCs/>
          <w:sz w:val="24"/>
          <w:szCs w:val="24"/>
        </w:rPr>
        <w:t xml:space="preserve"> training in counseling</w:t>
      </w:r>
      <w:r w:rsidRPr="00960FB3">
        <w:rPr>
          <w:rFonts w:asciiTheme="majorBidi" w:hAnsiTheme="majorBidi" w:cstheme="majorBidi"/>
          <w:b/>
          <w:bCs/>
          <w:sz w:val="24"/>
          <w:szCs w:val="24"/>
        </w:rPr>
        <w:t>?</w:t>
      </w:r>
      <w:r w:rsidR="00CB414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283A818E" w14:textId="2DA05554" w:rsidR="00503BA4" w:rsidRPr="00960FB3" w:rsidRDefault="00503BA4" w:rsidP="009E5353">
      <w:pPr>
        <w:pStyle w:val="ListParagraph"/>
        <w:numPr>
          <w:ilvl w:val="0"/>
          <w:numId w:val="47"/>
        </w:numPr>
        <w:bidi w:val="0"/>
        <w:rPr>
          <w:rFonts w:asciiTheme="majorBidi" w:hAnsiTheme="majorBidi" w:cstheme="majorBidi"/>
          <w:sz w:val="24"/>
          <w:szCs w:val="24"/>
        </w:rPr>
      </w:pPr>
      <w:r w:rsidRPr="00960FB3">
        <w:rPr>
          <w:rFonts w:asciiTheme="majorBidi" w:hAnsiTheme="majorBidi" w:cstheme="majorBidi"/>
          <w:sz w:val="24"/>
          <w:szCs w:val="24"/>
        </w:rPr>
        <w:t>Very Inadequate</w:t>
      </w:r>
    </w:p>
    <w:p w14:paraId="0B9DFCC4" w14:textId="2B43EE6B" w:rsidR="00503BA4" w:rsidRDefault="00503BA4" w:rsidP="009E5353">
      <w:pPr>
        <w:pStyle w:val="ListParagraph"/>
        <w:numPr>
          <w:ilvl w:val="0"/>
          <w:numId w:val="47"/>
        </w:numPr>
        <w:bidi w:val="0"/>
        <w:rPr>
          <w:rFonts w:asciiTheme="majorBidi" w:hAnsiTheme="majorBidi" w:cstheme="majorBidi"/>
          <w:sz w:val="24"/>
          <w:szCs w:val="24"/>
        </w:rPr>
      </w:pPr>
      <w:r w:rsidRPr="00960FB3">
        <w:rPr>
          <w:rFonts w:asciiTheme="majorBidi" w:hAnsiTheme="majorBidi" w:cstheme="majorBidi"/>
          <w:sz w:val="24"/>
          <w:szCs w:val="24"/>
        </w:rPr>
        <w:t>Inadequate</w:t>
      </w:r>
    </w:p>
    <w:p w14:paraId="43E85C69" w14:textId="414DBE44" w:rsidR="00CC5107" w:rsidRPr="00960FB3" w:rsidRDefault="00CC5107" w:rsidP="009E5353">
      <w:pPr>
        <w:pStyle w:val="ListParagraph"/>
        <w:numPr>
          <w:ilvl w:val="0"/>
          <w:numId w:val="47"/>
        </w:num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Neutral </w:t>
      </w:r>
    </w:p>
    <w:p w14:paraId="0B95C44B" w14:textId="7AC60AD2" w:rsidR="00503BA4" w:rsidRPr="00960FB3" w:rsidRDefault="00503BA4" w:rsidP="009E5353">
      <w:pPr>
        <w:pStyle w:val="ListParagraph"/>
        <w:numPr>
          <w:ilvl w:val="0"/>
          <w:numId w:val="47"/>
        </w:numPr>
        <w:bidi w:val="0"/>
        <w:rPr>
          <w:rFonts w:asciiTheme="majorBidi" w:hAnsiTheme="majorBidi" w:cstheme="majorBidi"/>
          <w:sz w:val="24"/>
          <w:szCs w:val="24"/>
        </w:rPr>
      </w:pPr>
      <w:r w:rsidRPr="00960FB3">
        <w:rPr>
          <w:rFonts w:asciiTheme="majorBidi" w:hAnsiTheme="majorBidi" w:cstheme="majorBidi"/>
          <w:sz w:val="24"/>
          <w:szCs w:val="24"/>
        </w:rPr>
        <w:t>Adequate</w:t>
      </w:r>
    </w:p>
    <w:p w14:paraId="489DC76B" w14:textId="72E7455B" w:rsidR="00154C8A" w:rsidRPr="00154C8A" w:rsidRDefault="00503BA4" w:rsidP="009E5353">
      <w:pPr>
        <w:pStyle w:val="ListParagraph"/>
        <w:numPr>
          <w:ilvl w:val="0"/>
          <w:numId w:val="47"/>
        </w:numPr>
        <w:bidi w:val="0"/>
        <w:rPr>
          <w:rFonts w:asciiTheme="majorBidi" w:hAnsiTheme="majorBidi" w:cstheme="majorBidi"/>
          <w:sz w:val="24"/>
          <w:szCs w:val="24"/>
        </w:rPr>
      </w:pPr>
      <w:r w:rsidRPr="00960FB3">
        <w:rPr>
          <w:rFonts w:asciiTheme="majorBidi" w:hAnsiTheme="majorBidi" w:cstheme="majorBidi"/>
          <w:sz w:val="24"/>
          <w:szCs w:val="24"/>
        </w:rPr>
        <w:t>Very Adequate</w:t>
      </w:r>
      <w:r w:rsidR="003A318A" w:rsidRPr="00960FB3">
        <w:rPr>
          <w:rFonts w:asciiTheme="majorBidi" w:hAnsiTheme="majorBidi" w:cstheme="majorBidi"/>
          <w:sz w:val="24"/>
          <w:szCs w:val="24"/>
        </w:rPr>
        <w:t xml:space="preserve">  </w:t>
      </w:r>
    </w:p>
    <w:p w14:paraId="47426AB8" w14:textId="05F71932" w:rsidR="001F7D09" w:rsidRPr="00763031" w:rsidRDefault="0055299E" w:rsidP="00763031">
      <w:pPr>
        <w:bidi w:val="0"/>
        <w:rPr>
          <w:rStyle w:val="s2"/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40A07467" w14:textId="77777777" w:rsidR="00094A0F" w:rsidRPr="005855B9" w:rsidRDefault="00094A0F" w:rsidP="00094A0F">
      <w:pPr>
        <w:pStyle w:val="ListParagraph"/>
        <w:numPr>
          <w:ilvl w:val="0"/>
          <w:numId w:val="12"/>
        </w:num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5855B9">
        <w:rPr>
          <w:rFonts w:asciiTheme="majorBidi" w:hAnsiTheme="majorBidi" w:cstheme="majorBidi"/>
          <w:b/>
          <w:bCs/>
          <w:sz w:val="24"/>
          <w:szCs w:val="24"/>
        </w:rPr>
        <w:t>Do you feel the need for additional training in audiological counseling?</w:t>
      </w:r>
    </w:p>
    <w:p w14:paraId="669E6A1C" w14:textId="77777777" w:rsidR="00094A0F" w:rsidRDefault="00094A0F" w:rsidP="009E5353">
      <w:pPr>
        <w:pStyle w:val="p1"/>
        <w:numPr>
          <w:ilvl w:val="0"/>
          <w:numId w:val="48"/>
        </w:numPr>
      </w:pPr>
      <w:r>
        <w:rPr>
          <w:rStyle w:val="s2"/>
        </w:rPr>
        <w:t>No, I feel fully competent</w:t>
      </w:r>
    </w:p>
    <w:p w14:paraId="66599414" w14:textId="77777777" w:rsidR="00094A0F" w:rsidRDefault="00094A0F" w:rsidP="009E5353">
      <w:pPr>
        <w:pStyle w:val="p1"/>
        <w:numPr>
          <w:ilvl w:val="0"/>
          <w:numId w:val="48"/>
        </w:numPr>
      </w:pPr>
      <w:r>
        <w:rPr>
          <w:rStyle w:val="s2"/>
        </w:rPr>
        <w:t>No, but occasional refreshers would be helpful</w:t>
      </w:r>
    </w:p>
    <w:p w14:paraId="1592B04A" w14:textId="77777777" w:rsidR="00094A0F" w:rsidRDefault="00094A0F" w:rsidP="009E5353">
      <w:pPr>
        <w:pStyle w:val="p1"/>
        <w:numPr>
          <w:ilvl w:val="0"/>
          <w:numId w:val="48"/>
        </w:numPr>
      </w:pPr>
      <w:r>
        <w:rPr>
          <w:rStyle w:val="s2"/>
        </w:rPr>
        <w:t>Yes, I would benefit from some additional training</w:t>
      </w:r>
    </w:p>
    <w:p w14:paraId="39046498" w14:textId="05C7429F" w:rsidR="00DC3CF8" w:rsidRDefault="00094A0F" w:rsidP="009E5353">
      <w:pPr>
        <w:pStyle w:val="p1"/>
        <w:numPr>
          <w:ilvl w:val="0"/>
          <w:numId w:val="48"/>
        </w:numPr>
      </w:pPr>
      <w:r>
        <w:rPr>
          <w:rStyle w:val="s2"/>
        </w:rPr>
        <w:t>Yes, I need extensive training to feel confident</w:t>
      </w:r>
    </w:p>
    <w:p w14:paraId="1C0646A2" w14:textId="5F986331" w:rsidR="0055299E" w:rsidRPr="000024AD" w:rsidRDefault="0055299E" w:rsidP="0055299E">
      <w:pPr>
        <w:bidi w:val="0"/>
        <w:rPr>
          <w:rFonts w:asciiTheme="majorBidi" w:hAnsiTheme="majorBidi" w:cstheme="majorBidi"/>
          <w:sz w:val="24"/>
          <w:szCs w:val="24"/>
        </w:rPr>
      </w:pPr>
    </w:p>
    <w:p w14:paraId="694231A9" w14:textId="391A4FAE" w:rsidR="00FB3024" w:rsidRPr="00960FB3" w:rsidRDefault="00FB3024" w:rsidP="00FB3024">
      <w:pPr>
        <w:bidi w:val="0"/>
        <w:ind w:left="360"/>
        <w:rPr>
          <w:rFonts w:asciiTheme="majorBidi" w:hAnsiTheme="majorBidi" w:cstheme="majorBidi"/>
          <w:sz w:val="24"/>
          <w:szCs w:val="24"/>
        </w:rPr>
      </w:pPr>
    </w:p>
    <w:p w14:paraId="2EFA4962" w14:textId="4B693914" w:rsidR="00607AF7" w:rsidRPr="00960FB3" w:rsidRDefault="00607AF7" w:rsidP="00607AF7">
      <w:pPr>
        <w:bidi w:val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960FB3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Section </w:t>
      </w:r>
      <w:r w:rsidR="00CC5FC3" w:rsidRPr="00960FB3">
        <w:rPr>
          <w:rFonts w:asciiTheme="majorBidi" w:hAnsiTheme="majorBidi" w:cstheme="majorBidi"/>
          <w:b/>
          <w:bCs/>
          <w:sz w:val="24"/>
          <w:szCs w:val="24"/>
          <w:u w:val="single"/>
        </w:rPr>
        <w:t>4</w:t>
      </w:r>
      <w:r w:rsidR="003B2BEC" w:rsidRPr="00960FB3">
        <w:rPr>
          <w:rFonts w:asciiTheme="majorBidi" w:hAnsiTheme="majorBidi" w:cstheme="majorBidi"/>
          <w:b/>
          <w:bCs/>
          <w:sz w:val="24"/>
          <w:szCs w:val="24"/>
          <w:u w:val="single"/>
        </w:rPr>
        <w:t>: Confidence</w:t>
      </w:r>
      <w:r w:rsidR="00847EC6" w:rsidRPr="00960FB3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in counseling skills </w:t>
      </w:r>
    </w:p>
    <w:p w14:paraId="772D6769" w14:textId="4E8682F3" w:rsidR="001211FA" w:rsidRPr="009E5353" w:rsidRDefault="00EC27E3" w:rsidP="009E5353">
      <w:pPr>
        <w:bidi w:val="0"/>
        <w:rPr>
          <w:rFonts w:asciiTheme="majorBidi" w:hAnsiTheme="majorBidi" w:cstheme="majorBidi"/>
          <w:sz w:val="24"/>
          <w:szCs w:val="24"/>
        </w:rPr>
      </w:pPr>
      <w:r w:rsidRPr="009E5353">
        <w:rPr>
          <w:rFonts w:asciiTheme="majorBidi" w:hAnsiTheme="majorBidi" w:cstheme="majorBidi"/>
          <w:sz w:val="24"/>
          <w:szCs w:val="24"/>
        </w:rPr>
        <w:t>Rate your confidence in your ability to perform each</w:t>
      </w:r>
      <w:r w:rsidR="009E5353" w:rsidRPr="009E5353">
        <w:rPr>
          <w:rFonts w:asciiTheme="majorBidi" w:hAnsiTheme="majorBidi" w:cstheme="majorBidi"/>
          <w:sz w:val="24"/>
          <w:szCs w:val="24"/>
        </w:rPr>
        <w:t xml:space="preserve"> of the following</w:t>
      </w:r>
      <w:r w:rsidRPr="009E5353">
        <w:rPr>
          <w:rFonts w:asciiTheme="majorBidi" w:hAnsiTheme="majorBidi" w:cstheme="majorBidi"/>
          <w:sz w:val="24"/>
          <w:szCs w:val="24"/>
        </w:rPr>
        <w:t xml:space="preserve"> skill</w:t>
      </w:r>
      <w:r w:rsidR="009E5353" w:rsidRPr="009E5353">
        <w:rPr>
          <w:rFonts w:asciiTheme="majorBidi" w:hAnsiTheme="majorBidi" w:cstheme="majorBidi"/>
          <w:sz w:val="24"/>
          <w:szCs w:val="24"/>
        </w:rPr>
        <w:t>s</w:t>
      </w:r>
      <w:r w:rsidR="00AC6B7F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418"/>
        <w:gridCol w:w="1521"/>
        <w:gridCol w:w="1176"/>
        <w:gridCol w:w="1351"/>
      </w:tblGrid>
      <w:tr w:rsidR="00C034CD" w:rsidRPr="00960FB3" w14:paraId="27BCBF23" w14:textId="77777777" w:rsidTr="00AC6B7F">
        <w:trPr>
          <w:trHeight w:val="33"/>
        </w:trPr>
        <w:tc>
          <w:tcPr>
            <w:tcW w:w="2830" w:type="dxa"/>
            <w:vAlign w:val="center"/>
          </w:tcPr>
          <w:p w14:paraId="17FEFC3A" w14:textId="69841310" w:rsidR="00321608" w:rsidRPr="00960FB3" w:rsidRDefault="009E5353" w:rsidP="00AC6B7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tem</w:t>
            </w:r>
          </w:p>
        </w:tc>
        <w:tc>
          <w:tcPr>
            <w:tcW w:w="1418" w:type="dxa"/>
          </w:tcPr>
          <w:p w14:paraId="14BD5C13" w14:textId="77777777" w:rsidR="006F0DCA" w:rsidRDefault="006F0DCA" w:rsidP="009E53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0FB3">
              <w:rPr>
                <w:rFonts w:asciiTheme="majorBidi" w:hAnsiTheme="majorBidi" w:cstheme="majorBidi"/>
                <w:sz w:val="24"/>
                <w:szCs w:val="24"/>
              </w:rPr>
              <w:t>Not Confident</w:t>
            </w:r>
          </w:p>
          <w:p w14:paraId="0D33E8A4" w14:textId="65A67C2E" w:rsidR="009E5353" w:rsidRPr="00960FB3" w:rsidRDefault="009E5353" w:rsidP="009E53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)</w:t>
            </w:r>
          </w:p>
          <w:p w14:paraId="2C1EFAAA" w14:textId="4B36EA0A" w:rsidR="00321608" w:rsidRPr="00960FB3" w:rsidRDefault="00321608" w:rsidP="009E53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21" w:type="dxa"/>
          </w:tcPr>
          <w:p w14:paraId="209C68AB" w14:textId="77777777" w:rsidR="00321608" w:rsidRDefault="006F0DCA" w:rsidP="009E53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0FB3">
              <w:rPr>
                <w:rFonts w:asciiTheme="majorBidi" w:hAnsiTheme="majorBidi" w:cstheme="majorBidi"/>
                <w:sz w:val="24"/>
                <w:szCs w:val="24"/>
              </w:rPr>
              <w:t>Somewhat Confident</w:t>
            </w:r>
          </w:p>
          <w:p w14:paraId="3B830B13" w14:textId="7E4E1F01" w:rsidR="009E5353" w:rsidRPr="00960FB3" w:rsidRDefault="009E5353" w:rsidP="009E53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2)</w:t>
            </w:r>
          </w:p>
        </w:tc>
        <w:tc>
          <w:tcPr>
            <w:tcW w:w="1176" w:type="dxa"/>
          </w:tcPr>
          <w:p w14:paraId="5B7914D7" w14:textId="77777777" w:rsidR="00321608" w:rsidRDefault="006F0DCA" w:rsidP="009E53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0FB3">
              <w:rPr>
                <w:rFonts w:asciiTheme="majorBidi" w:hAnsiTheme="majorBidi" w:cstheme="majorBidi"/>
                <w:sz w:val="24"/>
                <w:szCs w:val="24"/>
              </w:rPr>
              <w:t>Confident</w:t>
            </w:r>
          </w:p>
          <w:p w14:paraId="6F5799B5" w14:textId="5F551E1D" w:rsidR="009E5353" w:rsidRPr="00960FB3" w:rsidRDefault="009E5353" w:rsidP="009E53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3)</w:t>
            </w:r>
          </w:p>
        </w:tc>
        <w:tc>
          <w:tcPr>
            <w:tcW w:w="1351" w:type="dxa"/>
          </w:tcPr>
          <w:p w14:paraId="118FE33D" w14:textId="77777777" w:rsidR="00321608" w:rsidRDefault="004744D6" w:rsidP="009E53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</w:t>
            </w:r>
            <w:r w:rsidR="006F0DCA" w:rsidRPr="00960FB3">
              <w:rPr>
                <w:rFonts w:asciiTheme="majorBidi" w:hAnsiTheme="majorBidi" w:cstheme="majorBidi"/>
                <w:sz w:val="24"/>
                <w:szCs w:val="24"/>
              </w:rPr>
              <w:t>ery</w:t>
            </w:r>
            <w:r w:rsidR="00321608" w:rsidRPr="00960FB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6F0DCA" w:rsidRPr="00960FB3">
              <w:rPr>
                <w:rFonts w:asciiTheme="majorBidi" w:hAnsiTheme="majorBidi" w:cstheme="majorBidi"/>
                <w:sz w:val="24"/>
                <w:szCs w:val="24"/>
              </w:rPr>
              <w:t>Confident</w:t>
            </w:r>
          </w:p>
          <w:p w14:paraId="0EB097D0" w14:textId="25B467A4" w:rsidR="009E5353" w:rsidRPr="00960FB3" w:rsidRDefault="009E5353" w:rsidP="009E53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4)</w:t>
            </w:r>
          </w:p>
        </w:tc>
      </w:tr>
      <w:tr w:rsidR="00C034CD" w:rsidRPr="00960FB3" w14:paraId="351E5DE0" w14:textId="77777777" w:rsidTr="009E5353">
        <w:trPr>
          <w:trHeight w:val="30"/>
        </w:trPr>
        <w:tc>
          <w:tcPr>
            <w:tcW w:w="2830" w:type="dxa"/>
          </w:tcPr>
          <w:p w14:paraId="0EFD5A84" w14:textId="62081D34" w:rsidR="00321608" w:rsidRPr="00714858" w:rsidRDefault="002337E9" w:rsidP="00AF49F9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148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alk</w:t>
            </w:r>
            <w:r w:rsidR="00335518" w:rsidRPr="007148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g</w:t>
            </w:r>
            <w:r w:rsidRPr="007148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bout the patients\</w:t>
            </w:r>
            <w:r w:rsidR="00335518" w:rsidRPr="007148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patients'</w:t>
            </w:r>
            <w:r w:rsidRPr="007148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famil</w:t>
            </w:r>
            <w:r w:rsidR="006A55EE" w:rsidRPr="007148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</w:t>
            </w:r>
            <w:r w:rsidR="00853679" w:rsidRPr="007148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'</w:t>
            </w:r>
            <w:r w:rsidR="00105F2B" w:rsidRPr="007148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7148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motion</w:t>
            </w:r>
            <w:r w:rsidR="00853679" w:rsidRPr="007148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  <w:r w:rsidRPr="007148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e.g., sadness, anger)</w:t>
            </w:r>
          </w:p>
        </w:tc>
        <w:tc>
          <w:tcPr>
            <w:tcW w:w="1418" w:type="dxa"/>
          </w:tcPr>
          <w:p w14:paraId="2886214B" w14:textId="77777777" w:rsidR="00321608" w:rsidRPr="00960FB3" w:rsidRDefault="00321608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21" w:type="dxa"/>
          </w:tcPr>
          <w:p w14:paraId="3CB7FB96" w14:textId="77777777" w:rsidR="00321608" w:rsidRPr="00960FB3" w:rsidRDefault="00321608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6" w:type="dxa"/>
          </w:tcPr>
          <w:p w14:paraId="793B6BF3" w14:textId="77777777" w:rsidR="00321608" w:rsidRPr="00960FB3" w:rsidRDefault="00321608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1" w:type="dxa"/>
          </w:tcPr>
          <w:p w14:paraId="77A94DE6" w14:textId="77777777" w:rsidR="00321608" w:rsidRPr="00960FB3" w:rsidRDefault="00321608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34CD" w:rsidRPr="00960FB3" w14:paraId="58DD8ED6" w14:textId="77777777" w:rsidTr="009E5353">
        <w:trPr>
          <w:trHeight w:val="30"/>
        </w:trPr>
        <w:tc>
          <w:tcPr>
            <w:tcW w:w="2830" w:type="dxa"/>
          </w:tcPr>
          <w:p w14:paraId="24E1D2DB" w14:textId="25DED07F" w:rsidR="00321608" w:rsidRPr="00714858" w:rsidRDefault="00321608" w:rsidP="00AF49F9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148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ssess</w:t>
            </w:r>
            <w:r w:rsidR="006A55EE" w:rsidRPr="007148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g</w:t>
            </w:r>
            <w:r w:rsidRPr="007148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6A55EE" w:rsidRPr="007148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e</w:t>
            </w:r>
            <w:r w:rsidR="007148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patient's</w:t>
            </w:r>
            <w:r w:rsidR="006A55EE" w:rsidRPr="007148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7148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derstanding of technical information</w:t>
            </w:r>
            <w:r w:rsidR="00B12A2B" w:rsidRPr="007148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HAs\CIs) </w:t>
            </w:r>
          </w:p>
        </w:tc>
        <w:tc>
          <w:tcPr>
            <w:tcW w:w="1418" w:type="dxa"/>
          </w:tcPr>
          <w:p w14:paraId="0662D64E" w14:textId="77777777" w:rsidR="00321608" w:rsidRPr="00960FB3" w:rsidRDefault="00321608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21" w:type="dxa"/>
          </w:tcPr>
          <w:p w14:paraId="18C43166" w14:textId="77777777" w:rsidR="00321608" w:rsidRPr="00960FB3" w:rsidRDefault="00321608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6" w:type="dxa"/>
          </w:tcPr>
          <w:p w14:paraId="39A7DF56" w14:textId="77777777" w:rsidR="00321608" w:rsidRPr="00960FB3" w:rsidRDefault="00321608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1" w:type="dxa"/>
          </w:tcPr>
          <w:p w14:paraId="782FB271" w14:textId="77777777" w:rsidR="00321608" w:rsidRPr="00960FB3" w:rsidRDefault="00321608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34CD" w:rsidRPr="00960FB3" w14:paraId="6AC2E403" w14:textId="77777777" w:rsidTr="009E5353">
        <w:trPr>
          <w:trHeight w:val="30"/>
        </w:trPr>
        <w:tc>
          <w:tcPr>
            <w:tcW w:w="2830" w:type="dxa"/>
          </w:tcPr>
          <w:p w14:paraId="46BD9643" w14:textId="52F4CFFE" w:rsidR="00321608" w:rsidRPr="00714858" w:rsidRDefault="00265CF5" w:rsidP="00AF49F9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148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</w:t>
            </w:r>
            <w:r w:rsidR="00321608" w:rsidRPr="007148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sess</w:t>
            </w:r>
            <w:r w:rsidR="006A55EE" w:rsidRPr="007148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g</w:t>
            </w:r>
            <w:r w:rsidR="00321608" w:rsidRPr="007148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the presence of psychosocial challenges</w:t>
            </w:r>
          </w:p>
        </w:tc>
        <w:tc>
          <w:tcPr>
            <w:tcW w:w="1418" w:type="dxa"/>
          </w:tcPr>
          <w:p w14:paraId="723A5F1B" w14:textId="77777777" w:rsidR="00321608" w:rsidRPr="00960FB3" w:rsidRDefault="00321608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21" w:type="dxa"/>
          </w:tcPr>
          <w:p w14:paraId="445F75AF" w14:textId="77777777" w:rsidR="00321608" w:rsidRPr="00960FB3" w:rsidRDefault="00321608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6" w:type="dxa"/>
          </w:tcPr>
          <w:p w14:paraId="1D32A38D" w14:textId="77777777" w:rsidR="00321608" w:rsidRPr="00960FB3" w:rsidRDefault="00321608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1" w:type="dxa"/>
          </w:tcPr>
          <w:p w14:paraId="3AB91E0E" w14:textId="77777777" w:rsidR="00321608" w:rsidRPr="00960FB3" w:rsidRDefault="00321608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12A2B" w:rsidRPr="00960FB3" w14:paraId="24ECFF2D" w14:textId="77777777" w:rsidTr="009E5353">
        <w:trPr>
          <w:trHeight w:val="404"/>
        </w:trPr>
        <w:tc>
          <w:tcPr>
            <w:tcW w:w="2830" w:type="dxa"/>
          </w:tcPr>
          <w:p w14:paraId="56FDB2A3" w14:textId="51563CC2" w:rsidR="00AF719A" w:rsidRPr="00714858" w:rsidRDefault="00AF719A" w:rsidP="00AF49F9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148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Explaining</w:t>
            </w:r>
            <w:r w:rsidR="007B522F" w:rsidRPr="007148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the diagnosis of</w:t>
            </w:r>
            <w:r w:rsidRPr="007148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hearing loss and related symptoms</w:t>
            </w:r>
            <w:r w:rsidR="00E867D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to the patients</w:t>
            </w:r>
          </w:p>
        </w:tc>
        <w:tc>
          <w:tcPr>
            <w:tcW w:w="1418" w:type="dxa"/>
          </w:tcPr>
          <w:p w14:paraId="5DBB04C2" w14:textId="77777777" w:rsidR="00AF719A" w:rsidRPr="00960FB3" w:rsidRDefault="00AF719A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21" w:type="dxa"/>
          </w:tcPr>
          <w:p w14:paraId="6AB275BE" w14:textId="77777777" w:rsidR="00AF719A" w:rsidRPr="00960FB3" w:rsidRDefault="00AF719A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6" w:type="dxa"/>
          </w:tcPr>
          <w:p w14:paraId="5B5BF01C" w14:textId="77777777" w:rsidR="00AF719A" w:rsidRPr="00960FB3" w:rsidRDefault="00AF719A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1" w:type="dxa"/>
          </w:tcPr>
          <w:p w14:paraId="71174633" w14:textId="77777777" w:rsidR="00AF719A" w:rsidRPr="00960FB3" w:rsidRDefault="00AF719A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34CD" w:rsidRPr="00960FB3" w14:paraId="45632833" w14:textId="77777777" w:rsidTr="009E5353">
        <w:trPr>
          <w:trHeight w:val="944"/>
        </w:trPr>
        <w:tc>
          <w:tcPr>
            <w:tcW w:w="2830" w:type="dxa"/>
          </w:tcPr>
          <w:p w14:paraId="70B830C8" w14:textId="7BF547F4" w:rsidR="00C034CD" w:rsidRPr="00960FB3" w:rsidRDefault="00C034CD" w:rsidP="00222ACC">
            <w:pPr>
              <w:bidi w:val="0"/>
              <w:rPr>
                <w:rFonts w:asciiTheme="majorBidi" w:hAnsiTheme="majorBidi" w:cstheme="majorBidi"/>
                <w:color w:val="0A2F41" w:themeColor="accent1" w:themeShade="80"/>
                <w:sz w:val="24"/>
                <w:szCs w:val="24"/>
              </w:rPr>
            </w:pPr>
            <w:r w:rsidRPr="007148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Explaining </w:t>
            </w:r>
            <w:r w:rsidR="007148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the </w:t>
            </w:r>
            <w:r w:rsidRPr="007148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pectations</w:t>
            </w:r>
            <w:r w:rsidR="00222ACC" w:rsidRPr="0071485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e.</w:t>
            </w:r>
            <w:r w:rsidR="00222ACC" w:rsidRPr="00E867D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., outcomes, process</w:t>
            </w:r>
            <w:r w:rsidR="0065461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, </w:t>
            </w:r>
            <w:r w:rsidR="0065461D">
              <w:rPr>
                <w:rStyle w:val="s1"/>
              </w:rPr>
              <w:t>realistic goals</w:t>
            </w:r>
            <w:r w:rsidR="00222ACC" w:rsidRPr="00E867D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  <w:r w:rsidRPr="00E867D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E867D8" w:rsidRPr="00E867D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o the patient</w:t>
            </w:r>
          </w:p>
        </w:tc>
        <w:tc>
          <w:tcPr>
            <w:tcW w:w="1418" w:type="dxa"/>
          </w:tcPr>
          <w:p w14:paraId="6534699B" w14:textId="77777777" w:rsidR="00C034CD" w:rsidRPr="00960FB3" w:rsidRDefault="00C034CD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21" w:type="dxa"/>
          </w:tcPr>
          <w:p w14:paraId="26C45061" w14:textId="77777777" w:rsidR="00C034CD" w:rsidRPr="00960FB3" w:rsidRDefault="00C034CD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6" w:type="dxa"/>
          </w:tcPr>
          <w:p w14:paraId="544C5062" w14:textId="77777777" w:rsidR="00C034CD" w:rsidRPr="00960FB3" w:rsidRDefault="00C034CD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1" w:type="dxa"/>
          </w:tcPr>
          <w:p w14:paraId="0EB4B3D2" w14:textId="77777777" w:rsidR="00C034CD" w:rsidRPr="00960FB3" w:rsidRDefault="00C034CD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D00D6" w:rsidRPr="00960FB3" w14:paraId="1ED4EB5F" w14:textId="77777777" w:rsidTr="009E5353">
        <w:trPr>
          <w:trHeight w:val="944"/>
        </w:trPr>
        <w:tc>
          <w:tcPr>
            <w:tcW w:w="2830" w:type="dxa"/>
          </w:tcPr>
          <w:p w14:paraId="4E9D091D" w14:textId="7D0D4933" w:rsidR="008D00D6" w:rsidRPr="00960FB3" w:rsidRDefault="008D00D6" w:rsidP="00337E9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867D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ssess</w:t>
            </w:r>
            <w:r w:rsidR="00EC27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g</w:t>
            </w:r>
            <w:r w:rsidRPr="00E867D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the need for psychological referral</w:t>
            </w:r>
          </w:p>
        </w:tc>
        <w:tc>
          <w:tcPr>
            <w:tcW w:w="1418" w:type="dxa"/>
          </w:tcPr>
          <w:p w14:paraId="797389BA" w14:textId="77777777" w:rsidR="008D00D6" w:rsidRPr="00960FB3" w:rsidRDefault="008D00D6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21" w:type="dxa"/>
          </w:tcPr>
          <w:p w14:paraId="6077AFDC" w14:textId="77777777" w:rsidR="008D00D6" w:rsidRPr="00960FB3" w:rsidRDefault="008D00D6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6" w:type="dxa"/>
          </w:tcPr>
          <w:p w14:paraId="6AA27E89" w14:textId="77777777" w:rsidR="008D00D6" w:rsidRPr="00960FB3" w:rsidRDefault="008D00D6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1" w:type="dxa"/>
          </w:tcPr>
          <w:p w14:paraId="76DD3205" w14:textId="77777777" w:rsidR="008D00D6" w:rsidRPr="00960FB3" w:rsidRDefault="008D00D6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11BB56A8" w14:textId="77777777" w:rsidR="009E5353" w:rsidRPr="002030C6" w:rsidRDefault="009E5353" w:rsidP="002030C6">
      <w:pPr>
        <w:pStyle w:val="p1"/>
        <w:divId w:val="2054648564"/>
        <w:rPr>
          <w:b/>
          <w:bCs/>
          <w:color w:val="A02B93" w:themeColor="accent5"/>
        </w:rPr>
      </w:pPr>
    </w:p>
    <w:p w14:paraId="3F25F52B" w14:textId="75FB778F" w:rsidR="00EA6814" w:rsidRPr="00960FB3" w:rsidRDefault="00DB7B71" w:rsidP="00EA6814">
      <w:pPr>
        <w:bidi w:val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960FB3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Section </w:t>
      </w:r>
      <w:r w:rsidR="00CC5FC3" w:rsidRPr="00960FB3">
        <w:rPr>
          <w:rFonts w:asciiTheme="majorBidi" w:hAnsiTheme="majorBidi" w:cstheme="majorBidi"/>
          <w:b/>
          <w:bCs/>
          <w:sz w:val="24"/>
          <w:szCs w:val="24"/>
          <w:u w:val="single"/>
        </w:rPr>
        <w:t>5</w:t>
      </w:r>
      <w:r w:rsidR="00EA6814" w:rsidRPr="00960FB3">
        <w:rPr>
          <w:rFonts w:asciiTheme="majorBidi" w:hAnsiTheme="majorBidi" w:cstheme="majorBidi"/>
          <w:b/>
          <w:bCs/>
          <w:sz w:val="24"/>
          <w:szCs w:val="24"/>
          <w:u w:val="single"/>
        </w:rPr>
        <w:t>: Barriers to Effective Counseling</w:t>
      </w:r>
    </w:p>
    <w:p w14:paraId="5A90F371" w14:textId="5AF83522" w:rsidR="00AE17B8" w:rsidRPr="009E5353" w:rsidRDefault="00AE17B8" w:rsidP="009E5353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9E5353">
        <w:rPr>
          <w:rFonts w:asciiTheme="majorBidi" w:hAnsiTheme="majorBidi" w:cstheme="majorBidi"/>
          <w:sz w:val="24"/>
          <w:szCs w:val="24"/>
        </w:rPr>
        <w:t>Indicate</w:t>
      </w:r>
      <w:r w:rsidR="00EC27E3" w:rsidRPr="009E5353">
        <w:rPr>
          <w:rFonts w:asciiTheme="majorBidi" w:hAnsiTheme="majorBidi" w:cstheme="majorBidi"/>
          <w:sz w:val="24"/>
          <w:szCs w:val="24"/>
        </w:rPr>
        <w:t xml:space="preserve"> how challenging you find each item when counseling patients and their families</w:t>
      </w:r>
      <w:r w:rsidR="009E5353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417"/>
        <w:gridCol w:w="1418"/>
        <w:gridCol w:w="1417"/>
        <w:gridCol w:w="1355"/>
      </w:tblGrid>
      <w:tr w:rsidR="00960FB3" w:rsidRPr="00960FB3" w14:paraId="398AD217" w14:textId="77777777" w:rsidTr="00AC6B7F">
        <w:trPr>
          <w:trHeight w:val="33"/>
        </w:trPr>
        <w:tc>
          <w:tcPr>
            <w:tcW w:w="2689" w:type="dxa"/>
            <w:vAlign w:val="center"/>
          </w:tcPr>
          <w:p w14:paraId="6B39F985" w14:textId="1C83DDE5" w:rsidR="00314466" w:rsidRPr="00960FB3" w:rsidRDefault="009E5353" w:rsidP="00AC6B7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tem</w:t>
            </w:r>
          </w:p>
        </w:tc>
        <w:tc>
          <w:tcPr>
            <w:tcW w:w="1417" w:type="dxa"/>
          </w:tcPr>
          <w:p w14:paraId="2A265E47" w14:textId="197E1DF0" w:rsidR="00314466" w:rsidRDefault="00314466" w:rsidP="009E53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0FB3">
              <w:rPr>
                <w:rFonts w:asciiTheme="majorBidi" w:hAnsiTheme="majorBidi" w:cstheme="majorBidi"/>
                <w:sz w:val="24"/>
                <w:szCs w:val="24"/>
              </w:rPr>
              <w:t>Not challenging</w:t>
            </w:r>
          </w:p>
          <w:p w14:paraId="7B9A72A7" w14:textId="292CE53B" w:rsidR="009E5353" w:rsidRPr="00960FB3" w:rsidRDefault="009E5353" w:rsidP="009E53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)</w:t>
            </w:r>
          </w:p>
          <w:p w14:paraId="1CFB801E" w14:textId="77777777" w:rsidR="00314466" w:rsidRPr="00960FB3" w:rsidRDefault="00314466" w:rsidP="009E53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C872082" w14:textId="77777777" w:rsidR="00314466" w:rsidRDefault="00314466" w:rsidP="009E53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0FB3">
              <w:rPr>
                <w:rFonts w:asciiTheme="majorBidi" w:hAnsiTheme="majorBidi" w:cstheme="majorBidi"/>
                <w:sz w:val="24"/>
                <w:szCs w:val="24"/>
              </w:rPr>
              <w:t>Somewhat challenging</w:t>
            </w:r>
          </w:p>
          <w:p w14:paraId="776ECCD2" w14:textId="6020EE0E" w:rsidR="009E5353" w:rsidRPr="00960FB3" w:rsidRDefault="009E5353" w:rsidP="009E53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2)</w:t>
            </w:r>
          </w:p>
        </w:tc>
        <w:tc>
          <w:tcPr>
            <w:tcW w:w="1417" w:type="dxa"/>
          </w:tcPr>
          <w:p w14:paraId="08062521" w14:textId="77777777" w:rsidR="00314466" w:rsidRDefault="00EC27E3" w:rsidP="009E53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="00314466" w:rsidRPr="00960FB3">
              <w:rPr>
                <w:rFonts w:asciiTheme="majorBidi" w:hAnsiTheme="majorBidi" w:cstheme="majorBidi"/>
                <w:sz w:val="24"/>
                <w:szCs w:val="24"/>
              </w:rPr>
              <w:t>hallenging</w:t>
            </w:r>
          </w:p>
          <w:p w14:paraId="5A277DBA" w14:textId="0FDACECF" w:rsidR="009E5353" w:rsidRPr="00960FB3" w:rsidRDefault="009E5353" w:rsidP="009E53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3)</w:t>
            </w:r>
          </w:p>
        </w:tc>
        <w:tc>
          <w:tcPr>
            <w:tcW w:w="1355" w:type="dxa"/>
          </w:tcPr>
          <w:p w14:paraId="28737AEA" w14:textId="376BFF01" w:rsidR="00314466" w:rsidRDefault="009E5353" w:rsidP="009E53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</w:t>
            </w:r>
            <w:r w:rsidR="00314466" w:rsidRPr="00960FB3">
              <w:rPr>
                <w:rFonts w:asciiTheme="majorBidi" w:hAnsiTheme="majorBidi" w:cstheme="majorBidi"/>
                <w:sz w:val="24"/>
                <w:szCs w:val="24"/>
              </w:rPr>
              <w:t>ery challenging</w:t>
            </w:r>
          </w:p>
          <w:p w14:paraId="380F2F00" w14:textId="0BB2F800" w:rsidR="009E5353" w:rsidRPr="00960FB3" w:rsidRDefault="009E5353" w:rsidP="009E53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4)</w:t>
            </w:r>
          </w:p>
        </w:tc>
      </w:tr>
      <w:tr w:rsidR="00314466" w:rsidRPr="00960FB3" w14:paraId="4180DB0A" w14:textId="77777777" w:rsidTr="009E5353">
        <w:trPr>
          <w:trHeight w:val="30"/>
        </w:trPr>
        <w:tc>
          <w:tcPr>
            <w:tcW w:w="2689" w:type="dxa"/>
          </w:tcPr>
          <w:p w14:paraId="57E94DDC" w14:textId="3F82DD9E" w:rsidR="00314466" w:rsidRPr="00176CA8" w:rsidRDefault="00512C1B" w:rsidP="004744D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76CA8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="00314466" w:rsidRPr="00176CA8">
              <w:rPr>
                <w:rFonts w:asciiTheme="majorBidi" w:hAnsiTheme="majorBidi" w:cstheme="majorBidi"/>
                <w:sz w:val="24"/>
                <w:szCs w:val="24"/>
              </w:rPr>
              <w:t xml:space="preserve">aving </w:t>
            </w:r>
            <w:r w:rsidR="004744D6" w:rsidRPr="004744D6">
              <w:rPr>
                <w:rFonts w:asciiTheme="majorBidi" w:hAnsiTheme="majorBidi" w:cstheme="majorBidi"/>
                <w:sz w:val="24"/>
                <w:szCs w:val="24"/>
              </w:rPr>
              <w:t>sufficient</w:t>
            </w:r>
            <w:r w:rsidR="00314466" w:rsidRPr="00176CA8">
              <w:rPr>
                <w:rFonts w:asciiTheme="majorBidi" w:hAnsiTheme="majorBidi" w:cstheme="majorBidi"/>
                <w:sz w:val="24"/>
                <w:szCs w:val="24"/>
              </w:rPr>
              <w:t xml:space="preserve"> time to address</w:t>
            </w:r>
            <w:r w:rsidRPr="00176CA8">
              <w:rPr>
                <w:rFonts w:asciiTheme="majorBidi" w:hAnsiTheme="majorBidi" w:cstheme="majorBidi"/>
                <w:sz w:val="24"/>
                <w:szCs w:val="24"/>
              </w:rPr>
              <w:t xml:space="preserve"> the patient's</w:t>
            </w:r>
            <w:r w:rsidR="00314466" w:rsidRPr="00176CA8">
              <w:rPr>
                <w:rFonts w:asciiTheme="majorBidi" w:hAnsiTheme="majorBidi" w:cstheme="majorBidi"/>
                <w:sz w:val="24"/>
                <w:szCs w:val="24"/>
              </w:rPr>
              <w:t xml:space="preserve"> emotional needs</w:t>
            </w:r>
          </w:p>
        </w:tc>
        <w:tc>
          <w:tcPr>
            <w:tcW w:w="1417" w:type="dxa"/>
          </w:tcPr>
          <w:p w14:paraId="2C5CE390" w14:textId="77777777" w:rsidR="00314466" w:rsidRPr="00960FB3" w:rsidRDefault="00314466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292E1B5" w14:textId="77777777" w:rsidR="00314466" w:rsidRPr="00960FB3" w:rsidRDefault="00314466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7E9A0CA" w14:textId="77777777" w:rsidR="00314466" w:rsidRPr="00960FB3" w:rsidRDefault="00314466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5" w:type="dxa"/>
          </w:tcPr>
          <w:p w14:paraId="38CA3C87" w14:textId="77777777" w:rsidR="00314466" w:rsidRPr="00960FB3" w:rsidRDefault="00314466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60FB3" w:rsidRPr="00960FB3" w14:paraId="6695E22C" w14:textId="77777777" w:rsidTr="009E5353">
        <w:trPr>
          <w:trHeight w:val="30"/>
        </w:trPr>
        <w:tc>
          <w:tcPr>
            <w:tcW w:w="2689" w:type="dxa"/>
          </w:tcPr>
          <w:p w14:paraId="1DAA93F3" w14:textId="4F2A9482" w:rsidR="00314466" w:rsidRPr="00176CA8" w:rsidRDefault="00512C1B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76CA8">
              <w:rPr>
                <w:rFonts w:asciiTheme="majorBidi" w:hAnsiTheme="majorBidi" w:cstheme="majorBidi"/>
                <w:sz w:val="24"/>
                <w:szCs w:val="24"/>
              </w:rPr>
              <w:t>Having the confidence</w:t>
            </w:r>
            <w:r w:rsidR="00C824CF" w:rsidRPr="00176CA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8D1921" w:rsidRPr="00176CA8">
              <w:rPr>
                <w:rFonts w:asciiTheme="majorBidi" w:hAnsiTheme="majorBidi" w:cstheme="majorBidi"/>
                <w:sz w:val="24"/>
                <w:szCs w:val="24"/>
              </w:rPr>
              <w:t xml:space="preserve">to perform </w:t>
            </w:r>
            <w:r w:rsidR="00284DF5" w:rsidRPr="00176CA8">
              <w:rPr>
                <w:rFonts w:asciiTheme="majorBidi" w:hAnsiTheme="majorBidi" w:cstheme="majorBidi"/>
                <w:sz w:val="24"/>
                <w:szCs w:val="24"/>
              </w:rPr>
              <w:t>pr</w:t>
            </w:r>
            <w:r w:rsidR="00E22C10" w:rsidRPr="00176CA8">
              <w:rPr>
                <w:rFonts w:asciiTheme="majorBidi" w:hAnsiTheme="majorBidi" w:cstheme="majorBidi"/>
                <w:sz w:val="24"/>
                <w:szCs w:val="24"/>
              </w:rPr>
              <w:t>oper</w:t>
            </w:r>
            <w:r w:rsidR="008D1921" w:rsidRPr="00176CA8">
              <w:rPr>
                <w:rFonts w:asciiTheme="majorBidi" w:hAnsiTheme="majorBidi" w:cstheme="majorBidi"/>
                <w:sz w:val="24"/>
                <w:szCs w:val="24"/>
              </w:rPr>
              <w:t xml:space="preserve"> counseling</w:t>
            </w:r>
          </w:p>
        </w:tc>
        <w:tc>
          <w:tcPr>
            <w:tcW w:w="1417" w:type="dxa"/>
          </w:tcPr>
          <w:p w14:paraId="33FA91B7" w14:textId="77777777" w:rsidR="00314466" w:rsidRPr="00960FB3" w:rsidRDefault="00314466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EB4FB6A" w14:textId="77777777" w:rsidR="00314466" w:rsidRPr="00960FB3" w:rsidRDefault="00314466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01DD47E" w14:textId="77777777" w:rsidR="00314466" w:rsidRPr="00960FB3" w:rsidRDefault="00314466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5" w:type="dxa"/>
          </w:tcPr>
          <w:p w14:paraId="436DCE73" w14:textId="77777777" w:rsidR="00314466" w:rsidRPr="00960FB3" w:rsidRDefault="00314466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60FB3" w:rsidRPr="00960FB3" w14:paraId="3CC9B716" w14:textId="77777777" w:rsidTr="009E5353">
        <w:trPr>
          <w:trHeight w:val="30"/>
        </w:trPr>
        <w:tc>
          <w:tcPr>
            <w:tcW w:w="2689" w:type="dxa"/>
          </w:tcPr>
          <w:p w14:paraId="1F12AE5E" w14:textId="6D06E34D" w:rsidR="00314466" w:rsidRPr="00176CA8" w:rsidRDefault="00512C1B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76CA8">
              <w:rPr>
                <w:rFonts w:asciiTheme="majorBidi" w:hAnsiTheme="majorBidi" w:cstheme="majorBidi"/>
                <w:sz w:val="24"/>
                <w:szCs w:val="24"/>
              </w:rPr>
              <w:t>Not</w:t>
            </w:r>
            <w:r w:rsidR="007A4DAC" w:rsidRPr="00176CA8">
              <w:rPr>
                <w:rFonts w:asciiTheme="majorBidi" w:hAnsiTheme="majorBidi" w:cstheme="majorBidi"/>
                <w:sz w:val="24"/>
                <w:szCs w:val="24"/>
              </w:rPr>
              <w:t xml:space="preserve"> receiv</w:t>
            </w:r>
            <w:r w:rsidRPr="00176CA8">
              <w:rPr>
                <w:rFonts w:asciiTheme="majorBidi" w:hAnsiTheme="majorBidi" w:cstheme="majorBidi"/>
                <w:sz w:val="24"/>
                <w:szCs w:val="24"/>
              </w:rPr>
              <w:t>ing</w:t>
            </w:r>
            <w:r w:rsidR="007A4DAC" w:rsidRPr="00176CA8">
              <w:rPr>
                <w:rFonts w:asciiTheme="majorBidi" w:hAnsiTheme="majorBidi" w:cstheme="majorBidi"/>
                <w:sz w:val="24"/>
                <w:szCs w:val="24"/>
              </w:rPr>
              <w:t xml:space="preserve"> enough counseling training </w:t>
            </w:r>
          </w:p>
        </w:tc>
        <w:tc>
          <w:tcPr>
            <w:tcW w:w="1417" w:type="dxa"/>
          </w:tcPr>
          <w:p w14:paraId="2AB813B5" w14:textId="77777777" w:rsidR="00314466" w:rsidRPr="00960FB3" w:rsidRDefault="00314466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2D8CC22" w14:textId="77777777" w:rsidR="00314466" w:rsidRPr="00960FB3" w:rsidRDefault="00314466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21C3C33" w14:textId="77777777" w:rsidR="00314466" w:rsidRPr="00960FB3" w:rsidRDefault="00314466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5" w:type="dxa"/>
          </w:tcPr>
          <w:p w14:paraId="103E3025" w14:textId="77777777" w:rsidR="00314466" w:rsidRPr="00960FB3" w:rsidRDefault="00314466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3B3D" w:rsidRPr="00960FB3" w14:paraId="1FC15AC3" w14:textId="77777777" w:rsidTr="009E5353">
        <w:trPr>
          <w:trHeight w:val="30"/>
        </w:trPr>
        <w:tc>
          <w:tcPr>
            <w:tcW w:w="2689" w:type="dxa"/>
          </w:tcPr>
          <w:p w14:paraId="011228F7" w14:textId="449A357C" w:rsidR="008F3B3D" w:rsidRPr="00176CA8" w:rsidRDefault="008F3B3D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76CA8">
              <w:rPr>
                <w:rFonts w:asciiTheme="majorBidi" w:hAnsiTheme="majorBidi" w:cstheme="majorBidi"/>
                <w:sz w:val="24"/>
                <w:szCs w:val="24"/>
              </w:rPr>
              <w:t xml:space="preserve">Limited </w:t>
            </w:r>
            <w:r w:rsidR="001D59E0" w:rsidRPr="00176CA8">
              <w:rPr>
                <w:rFonts w:asciiTheme="majorBidi" w:hAnsiTheme="majorBidi" w:cstheme="majorBidi"/>
                <w:sz w:val="24"/>
                <w:szCs w:val="24"/>
              </w:rPr>
              <w:t xml:space="preserve">educational resources </w:t>
            </w:r>
            <w:r w:rsidR="00386320" w:rsidRPr="00176CA8">
              <w:rPr>
                <w:rFonts w:asciiTheme="majorBidi" w:hAnsiTheme="majorBidi" w:cstheme="majorBidi"/>
                <w:sz w:val="24"/>
                <w:szCs w:val="24"/>
              </w:rPr>
              <w:t>for the patient</w:t>
            </w:r>
            <w:r w:rsidR="00FB32FD" w:rsidRPr="00176CA8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1417" w:type="dxa"/>
          </w:tcPr>
          <w:p w14:paraId="30BA359E" w14:textId="77777777" w:rsidR="008F3B3D" w:rsidRPr="00960FB3" w:rsidRDefault="008F3B3D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2A7B67A" w14:textId="77777777" w:rsidR="008F3B3D" w:rsidRPr="00960FB3" w:rsidRDefault="008F3B3D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71067FC" w14:textId="77777777" w:rsidR="008F3B3D" w:rsidRPr="00960FB3" w:rsidRDefault="008F3B3D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5" w:type="dxa"/>
          </w:tcPr>
          <w:p w14:paraId="3B7201F1" w14:textId="77777777" w:rsidR="008F3B3D" w:rsidRPr="00960FB3" w:rsidRDefault="008F3B3D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943BF" w:rsidRPr="00960FB3" w14:paraId="532282CC" w14:textId="77777777" w:rsidTr="009E5353">
        <w:trPr>
          <w:trHeight w:val="30"/>
        </w:trPr>
        <w:tc>
          <w:tcPr>
            <w:tcW w:w="2689" w:type="dxa"/>
          </w:tcPr>
          <w:p w14:paraId="3E1A6E9C" w14:textId="035137A6" w:rsidR="00B943BF" w:rsidRPr="00176CA8" w:rsidRDefault="00B943BF" w:rsidP="00A04D0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76CA8">
              <w:rPr>
                <w:rFonts w:asciiTheme="majorBidi" w:hAnsiTheme="majorBidi" w:cstheme="majorBidi"/>
                <w:sz w:val="24"/>
                <w:szCs w:val="24"/>
              </w:rPr>
              <w:t xml:space="preserve">The patient's resistance to </w:t>
            </w:r>
            <w:r w:rsidR="006A2809" w:rsidRPr="00176CA8">
              <w:rPr>
                <w:rFonts w:asciiTheme="majorBidi" w:hAnsiTheme="majorBidi" w:cstheme="majorBidi"/>
                <w:sz w:val="24"/>
                <w:szCs w:val="24"/>
              </w:rPr>
              <w:t>counseling</w:t>
            </w:r>
            <w:r w:rsidRPr="00176CA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A04D0B" w:rsidRPr="00176CA8">
              <w:rPr>
                <w:rFonts w:asciiTheme="majorBidi" w:hAnsiTheme="majorBidi" w:cstheme="majorBidi"/>
                <w:sz w:val="24"/>
                <w:szCs w:val="24"/>
              </w:rPr>
              <w:t>(e.g., Denial, or low motivation)</w:t>
            </w:r>
          </w:p>
        </w:tc>
        <w:tc>
          <w:tcPr>
            <w:tcW w:w="1417" w:type="dxa"/>
          </w:tcPr>
          <w:p w14:paraId="17123A7B" w14:textId="77777777" w:rsidR="00B943BF" w:rsidRPr="00960FB3" w:rsidRDefault="00B943BF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15A3210" w14:textId="77777777" w:rsidR="00B943BF" w:rsidRPr="00960FB3" w:rsidRDefault="00B943BF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C3F5E2F" w14:textId="77777777" w:rsidR="00B943BF" w:rsidRPr="00960FB3" w:rsidRDefault="00B943BF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5" w:type="dxa"/>
          </w:tcPr>
          <w:p w14:paraId="560D3120" w14:textId="77777777" w:rsidR="00B943BF" w:rsidRPr="00960FB3" w:rsidRDefault="00B943BF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E5850" w:rsidRPr="00960FB3" w14:paraId="3737BCEA" w14:textId="77777777" w:rsidTr="009E5353">
        <w:trPr>
          <w:trHeight w:val="52"/>
        </w:trPr>
        <w:tc>
          <w:tcPr>
            <w:tcW w:w="2689" w:type="dxa"/>
          </w:tcPr>
          <w:p w14:paraId="356AD27C" w14:textId="73B548B7" w:rsidR="00DE5850" w:rsidRPr="002030C6" w:rsidRDefault="00E35E5D" w:rsidP="00DE5850">
            <w:pPr>
              <w:pStyle w:val="p1"/>
              <w:divId w:val="1884707607"/>
              <w:rPr>
                <w:color w:val="000000" w:themeColor="text1"/>
              </w:rPr>
            </w:pPr>
            <w:r>
              <w:rPr>
                <w:rStyle w:val="s1"/>
                <w:color w:val="000000" w:themeColor="text1"/>
              </w:rPr>
              <w:t>M</w:t>
            </w:r>
            <w:r w:rsidR="00DE5850" w:rsidRPr="002030C6">
              <w:rPr>
                <w:rStyle w:val="s1"/>
                <w:color w:val="000000" w:themeColor="text1"/>
              </w:rPr>
              <w:t>anaging patient and family expectations</w:t>
            </w:r>
          </w:p>
        </w:tc>
        <w:tc>
          <w:tcPr>
            <w:tcW w:w="1417" w:type="dxa"/>
          </w:tcPr>
          <w:p w14:paraId="5E19AAA6" w14:textId="77777777" w:rsidR="00DE5850" w:rsidRPr="00960FB3" w:rsidRDefault="00DE5850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9B486B6" w14:textId="77777777" w:rsidR="00DE5850" w:rsidRPr="00960FB3" w:rsidRDefault="00DE5850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DA0B6E1" w14:textId="77777777" w:rsidR="00DE5850" w:rsidRPr="00960FB3" w:rsidRDefault="00DE5850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5" w:type="dxa"/>
          </w:tcPr>
          <w:p w14:paraId="5994A982" w14:textId="77777777" w:rsidR="00DE5850" w:rsidRDefault="00DE5850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B943BF" w:rsidRPr="00960FB3" w14:paraId="6D800DBB" w14:textId="77777777" w:rsidTr="009E5353">
        <w:trPr>
          <w:trHeight w:val="52"/>
        </w:trPr>
        <w:tc>
          <w:tcPr>
            <w:tcW w:w="2689" w:type="dxa"/>
          </w:tcPr>
          <w:p w14:paraId="2D44E5CF" w14:textId="2B29BBFC" w:rsidR="00B943BF" w:rsidRPr="00176CA8" w:rsidRDefault="006A2809" w:rsidP="009707B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76CA8">
              <w:rPr>
                <w:rFonts w:asciiTheme="majorBidi" w:hAnsiTheme="majorBidi" w:cstheme="majorBidi"/>
                <w:sz w:val="24"/>
                <w:szCs w:val="24"/>
              </w:rPr>
              <w:t xml:space="preserve">Limited family involvement </w:t>
            </w:r>
            <w:r w:rsidR="009707B6" w:rsidRPr="00176CA8">
              <w:rPr>
                <w:rFonts w:asciiTheme="majorBidi" w:hAnsiTheme="majorBidi" w:cstheme="majorBidi"/>
                <w:sz w:val="24"/>
                <w:szCs w:val="24"/>
              </w:rPr>
              <w:t>(e.g., Lack of family\partner support</w:t>
            </w:r>
            <w:r w:rsidR="00176CA8" w:rsidRPr="00176CA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730EEB2" w14:textId="77777777" w:rsidR="00B943BF" w:rsidRPr="00960FB3" w:rsidRDefault="00B943BF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B41FADB" w14:textId="77777777" w:rsidR="00B943BF" w:rsidRPr="00960FB3" w:rsidRDefault="00B943BF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D417561" w14:textId="77777777" w:rsidR="00B943BF" w:rsidRPr="00960FB3" w:rsidRDefault="00B943BF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5" w:type="dxa"/>
          </w:tcPr>
          <w:p w14:paraId="367C6437" w14:textId="77777777" w:rsidR="00B943BF" w:rsidRDefault="00B943BF" w:rsidP="00AF49F9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  <w:p w14:paraId="4B25FB53" w14:textId="77777777" w:rsidR="00555E72" w:rsidRDefault="00555E72" w:rsidP="00555E72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  <w:p w14:paraId="05BDE9EA" w14:textId="77777777" w:rsidR="00555E72" w:rsidRDefault="00555E72" w:rsidP="00555E72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  <w:p w14:paraId="1EC9E1B5" w14:textId="77777777" w:rsidR="00555E72" w:rsidRDefault="00555E72" w:rsidP="00555E72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  <w:p w14:paraId="79EDE88C" w14:textId="77777777" w:rsidR="00555E72" w:rsidRDefault="00555E72" w:rsidP="00555E72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  <w:p w14:paraId="0340F192" w14:textId="77777777" w:rsidR="00555E72" w:rsidRPr="00960FB3" w:rsidRDefault="00555E72" w:rsidP="00555E7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2DC46AC9" w14:textId="77777777" w:rsidR="00AE17B8" w:rsidRPr="00960FB3" w:rsidRDefault="00AE17B8" w:rsidP="00AE17B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343E87F8" w14:textId="7C8C987E" w:rsidR="00CA5A76" w:rsidRPr="00960FB3" w:rsidRDefault="00CA5A76" w:rsidP="003A318A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CA5A76" w:rsidRPr="00960FB3" w:rsidSect="00FF2C41">
      <w:footerReference w:type="even" r:id="rId7"/>
      <w:footerReference w:type="default" r:id="rId8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6DC38C" w14:textId="77777777" w:rsidR="009F7847" w:rsidRDefault="009F7847" w:rsidP="009E5353">
      <w:pPr>
        <w:spacing w:after="0" w:line="240" w:lineRule="auto"/>
      </w:pPr>
      <w:r>
        <w:separator/>
      </w:r>
    </w:p>
  </w:endnote>
  <w:endnote w:type="continuationSeparator" w:id="0">
    <w:p w14:paraId="16BAB96A" w14:textId="77777777" w:rsidR="009F7847" w:rsidRDefault="009F7847" w:rsidP="009E53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tl/>
      </w:rPr>
      <w:id w:val="-713654575"/>
      <w:docPartObj>
        <w:docPartGallery w:val="Page Numbers (Bottom of Page)"/>
        <w:docPartUnique/>
      </w:docPartObj>
    </w:sdtPr>
    <w:sdtContent>
      <w:p w14:paraId="16A7CD1D" w14:textId="17E5ECD7" w:rsidR="009E5353" w:rsidRDefault="009E5353" w:rsidP="00B86E06">
        <w:pPr>
          <w:pStyle w:val="Footer"/>
          <w:framePr w:wrap="none" w:vAnchor="text" w:hAnchor="text" w:xAlign="center" w:y="1"/>
          <w:rPr>
            <w:rStyle w:val="PageNumber"/>
          </w:rPr>
        </w:pPr>
        <w:r>
          <w:rPr>
            <w:rStyle w:val="PageNumber"/>
            <w:rtl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rtl/>
          </w:rPr>
          <w:fldChar w:fldCharType="end"/>
        </w:r>
      </w:p>
    </w:sdtContent>
  </w:sdt>
  <w:p w14:paraId="311BE833" w14:textId="77777777" w:rsidR="009E5353" w:rsidRDefault="009E535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tl/>
      </w:rPr>
      <w:id w:val="1429768348"/>
      <w:docPartObj>
        <w:docPartGallery w:val="Page Numbers (Bottom of Page)"/>
        <w:docPartUnique/>
      </w:docPartObj>
    </w:sdtPr>
    <w:sdtContent>
      <w:p w14:paraId="1C6D4033" w14:textId="735106C2" w:rsidR="009E5353" w:rsidRDefault="009E5353" w:rsidP="00B86E06">
        <w:pPr>
          <w:pStyle w:val="Footer"/>
          <w:framePr w:wrap="none" w:vAnchor="text" w:hAnchor="text" w:xAlign="center" w:y="1"/>
          <w:rPr>
            <w:rStyle w:val="PageNumber"/>
          </w:rPr>
        </w:pPr>
        <w:r>
          <w:rPr>
            <w:rStyle w:val="PageNumber"/>
            <w:rtl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rtl/>
          </w:rPr>
          <w:fldChar w:fldCharType="separate"/>
        </w:r>
        <w:r>
          <w:rPr>
            <w:rStyle w:val="PageNumber"/>
            <w:noProof/>
            <w:rtl/>
          </w:rPr>
          <w:t>4</w:t>
        </w:r>
        <w:r>
          <w:rPr>
            <w:rStyle w:val="PageNumber"/>
            <w:rtl/>
          </w:rPr>
          <w:fldChar w:fldCharType="end"/>
        </w:r>
      </w:p>
    </w:sdtContent>
  </w:sdt>
  <w:p w14:paraId="6F835553" w14:textId="77777777" w:rsidR="009E5353" w:rsidRDefault="009E53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3C66CA" w14:textId="77777777" w:rsidR="009F7847" w:rsidRDefault="009F7847" w:rsidP="009E5353">
      <w:pPr>
        <w:spacing w:after="0" w:line="240" w:lineRule="auto"/>
      </w:pPr>
      <w:r>
        <w:separator/>
      </w:r>
    </w:p>
  </w:footnote>
  <w:footnote w:type="continuationSeparator" w:id="0">
    <w:p w14:paraId="58B9BFE9" w14:textId="77777777" w:rsidR="009F7847" w:rsidRDefault="009F7847" w:rsidP="009E53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622974"/>
    <w:multiLevelType w:val="multilevel"/>
    <w:tmpl w:val="C2CE06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FF78D4"/>
    <w:multiLevelType w:val="hybridMultilevel"/>
    <w:tmpl w:val="E35A74D4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727716"/>
    <w:multiLevelType w:val="hybridMultilevel"/>
    <w:tmpl w:val="B90C9FE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377F9A"/>
    <w:multiLevelType w:val="multilevel"/>
    <w:tmpl w:val="C2CE06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F0D28B7"/>
    <w:multiLevelType w:val="hybridMultilevel"/>
    <w:tmpl w:val="67DCD4D8"/>
    <w:lvl w:ilvl="0" w:tplc="0409000F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5" w15:restartNumberingAfterBreak="0">
    <w:nsid w:val="1961541F"/>
    <w:multiLevelType w:val="hybridMultilevel"/>
    <w:tmpl w:val="CD7473FE"/>
    <w:lvl w:ilvl="0" w:tplc="9A426E3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E90166"/>
    <w:multiLevelType w:val="hybridMultilevel"/>
    <w:tmpl w:val="C932242E"/>
    <w:lvl w:ilvl="0" w:tplc="49FEFA30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067E7C"/>
    <w:multiLevelType w:val="hybridMultilevel"/>
    <w:tmpl w:val="166C74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BC3D8B"/>
    <w:multiLevelType w:val="multilevel"/>
    <w:tmpl w:val="8D78C3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"/>
      <w:lvlJc w:val="left"/>
      <w:pPr>
        <w:ind w:left="2880" w:hanging="360"/>
      </w:pPr>
      <w:rPr>
        <w:rFonts w:hint="default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5735405"/>
    <w:multiLevelType w:val="multilevel"/>
    <w:tmpl w:val="36FEFF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5A61064"/>
    <w:multiLevelType w:val="multilevel"/>
    <w:tmpl w:val="36FEFF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86E34E7"/>
    <w:multiLevelType w:val="hybridMultilevel"/>
    <w:tmpl w:val="5ABE83E0"/>
    <w:lvl w:ilvl="0" w:tplc="56AA209C">
      <w:start w:val="1"/>
      <w:numFmt w:val="bullet"/>
      <w:lvlText w:val="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2" w15:restartNumberingAfterBreak="0">
    <w:nsid w:val="31F65F2C"/>
    <w:multiLevelType w:val="multilevel"/>
    <w:tmpl w:val="C2CE06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3877163"/>
    <w:multiLevelType w:val="hybridMultilevel"/>
    <w:tmpl w:val="6C4895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294C1C"/>
    <w:multiLevelType w:val="hybridMultilevel"/>
    <w:tmpl w:val="6048142E"/>
    <w:lvl w:ilvl="0" w:tplc="19424D0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B70F6A"/>
    <w:multiLevelType w:val="hybridMultilevel"/>
    <w:tmpl w:val="E60A970A"/>
    <w:lvl w:ilvl="0" w:tplc="D1FC34F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B9178A"/>
    <w:multiLevelType w:val="hybridMultilevel"/>
    <w:tmpl w:val="4C8CFFF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C42DB5"/>
    <w:multiLevelType w:val="multilevel"/>
    <w:tmpl w:val="36FEFF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8623F7B"/>
    <w:multiLevelType w:val="hybridMultilevel"/>
    <w:tmpl w:val="497472AC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714615"/>
    <w:multiLevelType w:val="multilevel"/>
    <w:tmpl w:val="B47466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B0D1F46"/>
    <w:multiLevelType w:val="multilevel"/>
    <w:tmpl w:val="306CFA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D4961E5"/>
    <w:multiLevelType w:val="multilevel"/>
    <w:tmpl w:val="8D78C3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"/>
      <w:lvlJc w:val="left"/>
      <w:pPr>
        <w:ind w:left="2880" w:hanging="360"/>
      </w:pPr>
      <w:rPr>
        <w:rFonts w:hint="default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3CA4FD2"/>
    <w:multiLevelType w:val="hybridMultilevel"/>
    <w:tmpl w:val="5162802E"/>
    <w:lvl w:ilvl="0" w:tplc="41F008AE">
      <w:start w:val="1"/>
      <w:numFmt w:val="decimal"/>
      <w:lvlText w:val="(%1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3" w15:restartNumberingAfterBreak="0">
    <w:nsid w:val="489E24DB"/>
    <w:multiLevelType w:val="hybridMultilevel"/>
    <w:tmpl w:val="6630B05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24" w15:restartNumberingAfterBreak="0">
    <w:nsid w:val="4C3B2B52"/>
    <w:multiLevelType w:val="multilevel"/>
    <w:tmpl w:val="36FEFF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C7322D3"/>
    <w:multiLevelType w:val="multilevel"/>
    <w:tmpl w:val="36FEFF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1BB4C64"/>
    <w:multiLevelType w:val="hybridMultilevel"/>
    <w:tmpl w:val="DA021FC6"/>
    <w:lvl w:ilvl="0" w:tplc="0409000F">
      <w:start w:val="1"/>
      <w:numFmt w:val="decimal"/>
      <w:lvlText w:val="%1."/>
      <w:lvlJc w:val="left"/>
      <w:pPr>
        <w:ind w:left="1200" w:hanging="360"/>
      </w:pPr>
    </w:lvl>
    <w:lvl w:ilvl="1" w:tplc="04090019" w:tentative="1">
      <w:start w:val="1"/>
      <w:numFmt w:val="lowerLetter"/>
      <w:lvlText w:val="%2."/>
      <w:lvlJc w:val="left"/>
      <w:pPr>
        <w:ind w:left="1920" w:hanging="360"/>
      </w:pPr>
    </w:lvl>
    <w:lvl w:ilvl="2" w:tplc="0409001B" w:tentative="1">
      <w:start w:val="1"/>
      <w:numFmt w:val="lowerRoman"/>
      <w:lvlText w:val="%3."/>
      <w:lvlJc w:val="right"/>
      <w:pPr>
        <w:ind w:left="2640" w:hanging="180"/>
      </w:pPr>
    </w:lvl>
    <w:lvl w:ilvl="3" w:tplc="0409000F" w:tentative="1">
      <w:start w:val="1"/>
      <w:numFmt w:val="decimal"/>
      <w:lvlText w:val="%4."/>
      <w:lvlJc w:val="left"/>
      <w:pPr>
        <w:ind w:left="3360" w:hanging="360"/>
      </w:pPr>
    </w:lvl>
    <w:lvl w:ilvl="4" w:tplc="04090019" w:tentative="1">
      <w:start w:val="1"/>
      <w:numFmt w:val="lowerLetter"/>
      <w:lvlText w:val="%5."/>
      <w:lvlJc w:val="left"/>
      <w:pPr>
        <w:ind w:left="4080" w:hanging="360"/>
      </w:pPr>
    </w:lvl>
    <w:lvl w:ilvl="5" w:tplc="0409001B" w:tentative="1">
      <w:start w:val="1"/>
      <w:numFmt w:val="lowerRoman"/>
      <w:lvlText w:val="%6."/>
      <w:lvlJc w:val="right"/>
      <w:pPr>
        <w:ind w:left="4800" w:hanging="180"/>
      </w:pPr>
    </w:lvl>
    <w:lvl w:ilvl="6" w:tplc="0409000F" w:tentative="1">
      <w:start w:val="1"/>
      <w:numFmt w:val="decimal"/>
      <w:lvlText w:val="%7."/>
      <w:lvlJc w:val="left"/>
      <w:pPr>
        <w:ind w:left="5520" w:hanging="360"/>
      </w:pPr>
    </w:lvl>
    <w:lvl w:ilvl="7" w:tplc="04090019" w:tentative="1">
      <w:start w:val="1"/>
      <w:numFmt w:val="lowerLetter"/>
      <w:lvlText w:val="%8."/>
      <w:lvlJc w:val="left"/>
      <w:pPr>
        <w:ind w:left="6240" w:hanging="360"/>
      </w:pPr>
    </w:lvl>
    <w:lvl w:ilvl="8" w:tplc="04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27" w15:restartNumberingAfterBreak="0">
    <w:nsid w:val="52F535F1"/>
    <w:multiLevelType w:val="multilevel"/>
    <w:tmpl w:val="306CFA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56B2392"/>
    <w:multiLevelType w:val="multilevel"/>
    <w:tmpl w:val="8D78C3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"/>
      <w:lvlJc w:val="left"/>
      <w:pPr>
        <w:ind w:left="2880" w:hanging="360"/>
      </w:pPr>
      <w:rPr>
        <w:rFonts w:hint="default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5B66D21"/>
    <w:multiLevelType w:val="multilevel"/>
    <w:tmpl w:val="C2CE06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A6C3540"/>
    <w:multiLevelType w:val="hybridMultilevel"/>
    <w:tmpl w:val="1AA0D262"/>
    <w:lvl w:ilvl="0" w:tplc="49FEFA30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B8B28F9"/>
    <w:multiLevelType w:val="multilevel"/>
    <w:tmpl w:val="36FEFF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BD66C86"/>
    <w:multiLevelType w:val="hybridMultilevel"/>
    <w:tmpl w:val="3D4014A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CC954CB"/>
    <w:multiLevelType w:val="hybridMultilevel"/>
    <w:tmpl w:val="9662CA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E523CAA"/>
    <w:multiLevelType w:val="multilevel"/>
    <w:tmpl w:val="36FEFF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2EA7C8D"/>
    <w:multiLevelType w:val="hybridMultilevel"/>
    <w:tmpl w:val="F774B61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6385400D"/>
    <w:multiLevelType w:val="hybridMultilevel"/>
    <w:tmpl w:val="0568E6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7655CC2"/>
    <w:multiLevelType w:val="multilevel"/>
    <w:tmpl w:val="36FEFF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8264EF3"/>
    <w:multiLevelType w:val="hybridMultilevel"/>
    <w:tmpl w:val="082E1808"/>
    <w:lvl w:ilvl="0" w:tplc="04090009">
      <w:start w:val="1"/>
      <w:numFmt w:val="bullet"/>
      <w:lvlText w:val=""/>
      <w:lvlJc w:val="left"/>
      <w:pPr>
        <w:ind w:left="77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39" w15:restartNumberingAfterBreak="0">
    <w:nsid w:val="6ADA034C"/>
    <w:multiLevelType w:val="hybridMultilevel"/>
    <w:tmpl w:val="672467A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 w15:restartNumberingAfterBreak="0">
    <w:nsid w:val="6C5418E4"/>
    <w:multiLevelType w:val="multilevel"/>
    <w:tmpl w:val="36FEFF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6C571771"/>
    <w:multiLevelType w:val="hybridMultilevel"/>
    <w:tmpl w:val="ED9C17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CC87D81"/>
    <w:multiLevelType w:val="hybridMultilevel"/>
    <w:tmpl w:val="B386B7CA"/>
    <w:lvl w:ilvl="0" w:tplc="49FEFA30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DC85606"/>
    <w:multiLevelType w:val="hybridMultilevel"/>
    <w:tmpl w:val="C12A1236"/>
    <w:lvl w:ilvl="0" w:tplc="49FEFA30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E8E127D"/>
    <w:multiLevelType w:val="hybridMultilevel"/>
    <w:tmpl w:val="0630A9F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EB864EE"/>
    <w:multiLevelType w:val="hybridMultilevel"/>
    <w:tmpl w:val="B564337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4E26445"/>
    <w:multiLevelType w:val="multilevel"/>
    <w:tmpl w:val="36FEFF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77E56EC9"/>
    <w:multiLevelType w:val="hybridMultilevel"/>
    <w:tmpl w:val="CC1CFAB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8" w15:restartNumberingAfterBreak="0">
    <w:nsid w:val="780246BF"/>
    <w:multiLevelType w:val="hybridMultilevel"/>
    <w:tmpl w:val="FB768F6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2357467">
    <w:abstractNumId w:val="3"/>
  </w:num>
  <w:num w:numId="2" w16cid:durableId="2110931034">
    <w:abstractNumId w:val="41"/>
  </w:num>
  <w:num w:numId="3" w16cid:durableId="630403791">
    <w:abstractNumId w:val="19"/>
  </w:num>
  <w:num w:numId="4" w16cid:durableId="1058557390">
    <w:abstractNumId w:val="7"/>
  </w:num>
  <w:num w:numId="5" w16cid:durableId="1610576957">
    <w:abstractNumId w:val="18"/>
  </w:num>
  <w:num w:numId="6" w16cid:durableId="828406459">
    <w:abstractNumId w:val="22"/>
  </w:num>
  <w:num w:numId="7" w16cid:durableId="1824354229">
    <w:abstractNumId w:val="5"/>
  </w:num>
  <w:num w:numId="8" w16cid:durableId="1444812510">
    <w:abstractNumId w:val="39"/>
  </w:num>
  <w:num w:numId="9" w16cid:durableId="2125348148">
    <w:abstractNumId w:val="42"/>
  </w:num>
  <w:num w:numId="10" w16cid:durableId="783961513">
    <w:abstractNumId w:val="14"/>
  </w:num>
  <w:num w:numId="11" w16cid:durableId="412090932">
    <w:abstractNumId w:val="11"/>
  </w:num>
  <w:num w:numId="12" w16cid:durableId="280842573">
    <w:abstractNumId w:val="15"/>
  </w:num>
  <w:num w:numId="13" w16cid:durableId="1041440885">
    <w:abstractNumId w:val="43"/>
  </w:num>
  <w:num w:numId="14" w16cid:durableId="181863721">
    <w:abstractNumId w:val="13"/>
  </w:num>
  <w:num w:numId="15" w16cid:durableId="1634945992">
    <w:abstractNumId w:val="45"/>
  </w:num>
  <w:num w:numId="16" w16cid:durableId="1262568506">
    <w:abstractNumId w:val="6"/>
  </w:num>
  <w:num w:numId="17" w16cid:durableId="1795559396">
    <w:abstractNumId w:val="30"/>
  </w:num>
  <w:num w:numId="18" w16cid:durableId="307976447">
    <w:abstractNumId w:val="38"/>
  </w:num>
  <w:num w:numId="19" w16cid:durableId="1544487025">
    <w:abstractNumId w:val="1"/>
  </w:num>
  <w:num w:numId="20" w16cid:durableId="569462482">
    <w:abstractNumId w:val="33"/>
  </w:num>
  <w:num w:numId="21" w16cid:durableId="10107532">
    <w:abstractNumId w:val="44"/>
  </w:num>
  <w:num w:numId="22" w16cid:durableId="312686288">
    <w:abstractNumId w:val="4"/>
  </w:num>
  <w:num w:numId="23" w16cid:durableId="1196120392">
    <w:abstractNumId w:val="29"/>
  </w:num>
  <w:num w:numId="24" w16cid:durableId="2095278797">
    <w:abstractNumId w:val="0"/>
  </w:num>
  <w:num w:numId="25" w16cid:durableId="569001595">
    <w:abstractNumId w:val="12"/>
  </w:num>
  <w:num w:numId="26" w16cid:durableId="525218963">
    <w:abstractNumId w:val="27"/>
  </w:num>
  <w:num w:numId="27" w16cid:durableId="359552547">
    <w:abstractNumId w:val="20"/>
  </w:num>
  <w:num w:numId="28" w16cid:durableId="1342928070">
    <w:abstractNumId w:val="37"/>
  </w:num>
  <w:num w:numId="29" w16cid:durableId="1153334945">
    <w:abstractNumId w:val="24"/>
  </w:num>
  <w:num w:numId="30" w16cid:durableId="38555590">
    <w:abstractNumId w:val="9"/>
  </w:num>
  <w:num w:numId="31" w16cid:durableId="511576199">
    <w:abstractNumId w:val="31"/>
  </w:num>
  <w:num w:numId="32" w16cid:durableId="619872206">
    <w:abstractNumId w:val="25"/>
  </w:num>
  <w:num w:numId="33" w16cid:durableId="894318594">
    <w:abstractNumId w:val="34"/>
  </w:num>
  <w:num w:numId="34" w16cid:durableId="1561399123">
    <w:abstractNumId w:val="10"/>
  </w:num>
  <w:num w:numId="35" w16cid:durableId="1708093932">
    <w:abstractNumId w:val="17"/>
  </w:num>
  <w:num w:numId="36" w16cid:durableId="1380327024">
    <w:abstractNumId w:val="40"/>
  </w:num>
  <w:num w:numId="37" w16cid:durableId="606811699">
    <w:abstractNumId w:val="46"/>
  </w:num>
  <w:num w:numId="38" w16cid:durableId="716395847">
    <w:abstractNumId w:val="28"/>
  </w:num>
  <w:num w:numId="39" w16cid:durableId="1967810504">
    <w:abstractNumId w:val="21"/>
  </w:num>
  <w:num w:numId="40" w16cid:durableId="412316072">
    <w:abstractNumId w:val="8"/>
  </w:num>
  <w:num w:numId="41" w16cid:durableId="1696688000">
    <w:abstractNumId w:val="36"/>
  </w:num>
  <w:num w:numId="42" w16cid:durableId="1453090634">
    <w:abstractNumId w:val="26"/>
  </w:num>
  <w:num w:numId="43" w16cid:durableId="2135753437">
    <w:abstractNumId w:val="47"/>
  </w:num>
  <w:num w:numId="44" w16cid:durableId="1223754869">
    <w:abstractNumId w:val="16"/>
  </w:num>
  <w:num w:numId="45" w16cid:durableId="612054630">
    <w:abstractNumId w:val="32"/>
  </w:num>
  <w:num w:numId="46" w16cid:durableId="1198203438">
    <w:abstractNumId w:val="48"/>
  </w:num>
  <w:num w:numId="47" w16cid:durableId="1449229726">
    <w:abstractNumId w:val="2"/>
  </w:num>
  <w:num w:numId="48" w16cid:durableId="297762798">
    <w:abstractNumId w:val="23"/>
  </w:num>
  <w:num w:numId="49" w16cid:durableId="1995139491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18A"/>
    <w:rsid w:val="000002A6"/>
    <w:rsid w:val="000024AD"/>
    <w:rsid w:val="00037C2C"/>
    <w:rsid w:val="0004161F"/>
    <w:rsid w:val="000611F4"/>
    <w:rsid w:val="0007423E"/>
    <w:rsid w:val="000947F9"/>
    <w:rsid w:val="00094A0F"/>
    <w:rsid w:val="00095783"/>
    <w:rsid w:val="00096226"/>
    <w:rsid w:val="000B0CDE"/>
    <w:rsid w:val="000B5841"/>
    <w:rsid w:val="000C6E1B"/>
    <w:rsid w:val="000E35FB"/>
    <w:rsid w:val="000E4AE4"/>
    <w:rsid w:val="000F7A07"/>
    <w:rsid w:val="00105F2B"/>
    <w:rsid w:val="00111D65"/>
    <w:rsid w:val="00115E4D"/>
    <w:rsid w:val="001211FA"/>
    <w:rsid w:val="00122CB6"/>
    <w:rsid w:val="00127508"/>
    <w:rsid w:val="001401FE"/>
    <w:rsid w:val="0014328D"/>
    <w:rsid w:val="00150D41"/>
    <w:rsid w:val="0015282C"/>
    <w:rsid w:val="00154343"/>
    <w:rsid w:val="00154C8A"/>
    <w:rsid w:val="00157510"/>
    <w:rsid w:val="00160498"/>
    <w:rsid w:val="00164846"/>
    <w:rsid w:val="00172943"/>
    <w:rsid w:val="00174BFE"/>
    <w:rsid w:val="00176CA8"/>
    <w:rsid w:val="00184B00"/>
    <w:rsid w:val="00187CE6"/>
    <w:rsid w:val="001A3873"/>
    <w:rsid w:val="001C759C"/>
    <w:rsid w:val="001D59E0"/>
    <w:rsid w:val="001E3BA8"/>
    <w:rsid w:val="001F4EEE"/>
    <w:rsid w:val="001F6D21"/>
    <w:rsid w:val="001F7D09"/>
    <w:rsid w:val="002030C6"/>
    <w:rsid w:val="00204573"/>
    <w:rsid w:val="00222ACC"/>
    <w:rsid w:val="00227286"/>
    <w:rsid w:val="00227981"/>
    <w:rsid w:val="002337E9"/>
    <w:rsid w:val="00245586"/>
    <w:rsid w:val="00252E32"/>
    <w:rsid w:val="00265585"/>
    <w:rsid w:val="00265CF5"/>
    <w:rsid w:val="00266976"/>
    <w:rsid w:val="00284DF5"/>
    <w:rsid w:val="002A01D4"/>
    <w:rsid w:val="002B1576"/>
    <w:rsid w:val="002C6A29"/>
    <w:rsid w:val="002C6B42"/>
    <w:rsid w:val="002E15E5"/>
    <w:rsid w:val="002E2DA5"/>
    <w:rsid w:val="003012CD"/>
    <w:rsid w:val="00307FAD"/>
    <w:rsid w:val="00314466"/>
    <w:rsid w:val="00321608"/>
    <w:rsid w:val="0032441A"/>
    <w:rsid w:val="003261C4"/>
    <w:rsid w:val="00326949"/>
    <w:rsid w:val="00333538"/>
    <w:rsid w:val="00335518"/>
    <w:rsid w:val="00337E9E"/>
    <w:rsid w:val="00343401"/>
    <w:rsid w:val="003450A1"/>
    <w:rsid w:val="00386320"/>
    <w:rsid w:val="003A06EA"/>
    <w:rsid w:val="003A318A"/>
    <w:rsid w:val="003B2BEC"/>
    <w:rsid w:val="003C06EB"/>
    <w:rsid w:val="003C5C26"/>
    <w:rsid w:val="003F1C57"/>
    <w:rsid w:val="004105E8"/>
    <w:rsid w:val="00415CA0"/>
    <w:rsid w:val="00415DBD"/>
    <w:rsid w:val="004234C6"/>
    <w:rsid w:val="004545DA"/>
    <w:rsid w:val="00460A4F"/>
    <w:rsid w:val="00466282"/>
    <w:rsid w:val="00466FAC"/>
    <w:rsid w:val="004744D6"/>
    <w:rsid w:val="004835DD"/>
    <w:rsid w:val="00497120"/>
    <w:rsid w:val="0049744B"/>
    <w:rsid w:val="004A27B1"/>
    <w:rsid w:val="004A45CE"/>
    <w:rsid w:val="004C136D"/>
    <w:rsid w:val="004C31FC"/>
    <w:rsid w:val="004C4CC7"/>
    <w:rsid w:val="004D35AB"/>
    <w:rsid w:val="004F0FC6"/>
    <w:rsid w:val="00503674"/>
    <w:rsid w:val="00503BA4"/>
    <w:rsid w:val="00505285"/>
    <w:rsid w:val="00512C1B"/>
    <w:rsid w:val="0054156C"/>
    <w:rsid w:val="00542A17"/>
    <w:rsid w:val="00547C96"/>
    <w:rsid w:val="0055299E"/>
    <w:rsid w:val="0055340B"/>
    <w:rsid w:val="00555E72"/>
    <w:rsid w:val="00557EF7"/>
    <w:rsid w:val="005811CD"/>
    <w:rsid w:val="005855B9"/>
    <w:rsid w:val="00586298"/>
    <w:rsid w:val="00594EA5"/>
    <w:rsid w:val="005A3B1A"/>
    <w:rsid w:val="005B1882"/>
    <w:rsid w:val="005B7347"/>
    <w:rsid w:val="005C5141"/>
    <w:rsid w:val="005D2563"/>
    <w:rsid w:val="005D6BAC"/>
    <w:rsid w:val="005E0650"/>
    <w:rsid w:val="00607AF7"/>
    <w:rsid w:val="00614105"/>
    <w:rsid w:val="00642B3E"/>
    <w:rsid w:val="0065461D"/>
    <w:rsid w:val="00656EE8"/>
    <w:rsid w:val="00681C90"/>
    <w:rsid w:val="00682F0B"/>
    <w:rsid w:val="00685DEB"/>
    <w:rsid w:val="006A2809"/>
    <w:rsid w:val="006A55EE"/>
    <w:rsid w:val="006B15A7"/>
    <w:rsid w:val="006C0775"/>
    <w:rsid w:val="006C6BF5"/>
    <w:rsid w:val="006C7F57"/>
    <w:rsid w:val="006F0DCA"/>
    <w:rsid w:val="006F6C71"/>
    <w:rsid w:val="00714858"/>
    <w:rsid w:val="007207A5"/>
    <w:rsid w:val="007218D5"/>
    <w:rsid w:val="00733911"/>
    <w:rsid w:val="00734A2F"/>
    <w:rsid w:val="00735001"/>
    <w:rsid w:val="007364DA"/>
    <w:rsid w:val="00751108"/>
    <w:rsid w:val="00753725"/>
    <w:rsid w:val="00753F34"/>
    <w:rsid w:val="00763031"/>
    <w:rsid w:val="00780D5C"/>
    <w:rsid w:val="0078578F"/>
    <w:rsid w:val="007A383A"/>
    <w:rsid w:val="007A4DAC"/>
    <w:rsid w:val="007A5E16"/>
    <w:rsid w:val="007B522F"/>
    <w:rsid w:val="007C6F2D"/>
    <w:rsid w:val="007D1749"/>
    <w:rsid w:val="007E6982"/>
    <w:rsid w:val="00812D37"/>
    <w:rsid w:val="00820F83"/>
    <w:rsid w:val="008277D8"/>
    <w:rsid w:val="008332A3"/>
    <w:rsid w:val="00833CA9"/>
    <w:rsid w:val="00844F08"/>
    <w:rsid w:val="00847847"/>
    <w:rsid w:val="00847EC6"/>
    <w:rsid w:val="00853679"/>
    <w:rsid w:val="00856C8C"/>
    <w:rsid w:val="00882763"/>
    <w:rsid w:val="008A01F8"/>
    <w:rsid w:val="008C3491"/>
    <w:rsid w:val="008D00D6"/>
    <w:rsid w:val="008D091E"/>
    <w:rsid w:val="008D1921"/>
    <w:rsid w:val="008F0590"/>
    <w:rsid w:val="008F3B3D"/>
    <w:rsid w:val="00960FB3"/>
    <w:rsid w:val="00961AD1"/>
    <w:rsid w:val="00966555"/>
    <w:rsid w:val="009707B6"/>
    <w:rsid w:val="00972ECA"/>
    <w:rsid w:val="00987D38"/>
    <w:rsid w:val="009903C7"/>
    <w:rsid w:val="00995EE8"/>
    <w:rsid w:val="009A193D"/>
    <w:rsid w:val="009B2D81"/>
    <w:rsid w:val="009B4298"/>
    <w:rsid w:val="009E1A2C"/>
    <w:rsid w:val="009E48D7"/>
    <w:rsid w:val="009E5353"/>
    <w:rsid w:val="009F2442"/>
    <w:rsid w:val="009F7847"/>
    <w:rsid w:val="00A04D0B"/>
    <w:rsid w:val="00A109FD"/>
    <w:rsid w:val="00A1701E"/>
    <w:rsid w:val="00A21985"/>
    <w:rsid w:val="00A2273C"/>
    <w:rsid w:val="00A32D2E"/>
    <w:rsid w:val="00A34561"/>
    <w:rsid w:val="00A4454A"/>
    <w:rsid w:val="00A60670"/>
    <w:rsid w:val="00A84194"/>
    <w:rsid w:val="00A87F9C"/>
    <w:rsid w:val="00A92106"/>
    <w:rsid w:val="00A93FF1"/>
    <w:rsid w:val="00A9570E"/>
    <w:rsid w:val="00A95E5C"/>
    <w:rsid w:val="00AA448C"/>
    <w:rsid w:val="00AC6B7F"/>
    <w:rsid w:val="00AD185D"/>
    <w:rsid w:val="00AD6475"/>
    <w:rsid w:val="00AE17B8"/>
    <w:rsid w:val="00AF1E66"/>
    <w:rsid w:val="00AF719A"/>
    <w:rsid w:val="00AF7A37"/>
    <w:rsid w:val="00AF7AE0"/>
    <w:rsid w:val="00B066A4"/>
    <w:rsid w:val="00B079F2"/>
    <w:rsid w:val="00B12A2B"/>
    <w:rsid w:val="00B12E4E"/>
    <w:rsid w:val="00B22D5A"/>
    <w:rsid w:val="00B2388A"/>
    <w:rsid w:val="00B302FE"/>
    <w:rsid w:val="00B31CCB"/>
    <w:rsid w:val="00B4680D"/>
    <w:rsid w:val="00B5230C"/>
    <w:rsid w:val="00B62159"/>
    <w:rsid w:val="00B716C8"/>
    <w:rsid w:val="00B73634"/>
    <w:rsid w:val="00B77907"/>
    <w:rsid w:val="00B847F7"/>
    <w:rsid w:val="00B943BF"/>
    <w:rsid w:val="00B9627E"/>
    <w:rsid w:val="00BA7863"/>
    <w:rsid w:val="00BC131C"/>
    <w:rsid w:val="00BF2CB4"/>
    <w:rsid w:val="00C034CD"/>
    <w:rsid w:val="00C47E1D"/>
    <w:rsid w:val="00C51CD7"/>
    <w:rsid w:val="00C6503B"/>
    <w:rsid w:val="00C824CF"/>
    <w:rsid w:val="00C86F5C"/>
    <w:rsid w:val="00C914C5"/>
    <w:rsid w:val="00C952D7"/>
    <w:rsid w:val="00CA5A76"/>
    <w:rsid w:val="00CB4147"/>
    <w:rsid w:val="00CB4A7B"/>
    <w:rsid w:val="00CC412B"/>
    <w:rsid w:val="00CC4E55"/>
    <w:rsid w:val="00CC5107"/>
    <w:rsid w:val="00CC5FC3"/>
    <w:rsid w:val="00CD054B"/>
    <w:rsid w:val="00CE5F89"/>
    <w:rsid w:val="00D3314F"/>
    <w:rsid w:val="00D41208"/>
    <w:rsid w:val="00D542D9"/>
    <w:rsid w:val="00D5588C"/>
    <w:rsid w:val="00D62B0B"/>
    <w:rsid w:val="00D72977"/>
    <w:rsid w:val="00D7560B"/>
    <w:rsid w:val="00D90709"/>
    <w:rsid w:val="00D924EB"/>
    <w:rsid w:val="00DB7B71"/>
    <w:rsid w:val="00DC3CF8"/>
    <w:rsid w:val="00DC5DDB"/>
    <w:rsid w:val="00DC652D"/>
    <w:rsid w:val="00DC6726"/>
    <w:rsid w:val="00DC7E30"/>
    <w:rsid w:val="00DD74A5"/>
    <w:rsid w:val="00DE0B9A"/>
    <w:rsid w:val="00DE5850"/>
    <w:rsid w:val="00DF18AE"/>
    <w:rsid w:val="00E11775"/>
    <w:rsid w:val="00E12894"/>
    <w:rsid w:val="00E1593A"/>
    <w:rsid w:val="00E22B68"/>
    <w:rsid w:val="00E22C10"/>
    <w:rsid w:val="00E35E5D"/>
    <w:rsid w:val="00E435DE"/>
    <w:rsid w:val="00E43802"/>
    <w:rsid w:val="00E45E8E"/>
    <w:rsid w:val="00E55F3A"/>
    <w:rsid w:val="00E60C9B"/>
    <w:rsid w:val="00E67F78"/>
    <w:rsid w:val="00E867D8"/>
    <w:rsid w:val="00E94926"/>
    <w:rsid w:val="00E959E2"/>
    <w:rsid w:val="00EA6814"/>
    <w:rsid w:val="00EB0BA4"/>
    <w:rsid w:val="00EB36F6"/>
    <w:rsid w:val="00EC1263"/>
    <w:rsid w:val="00EC27E3"/>
    <w:rsid w:val="00EC67E5"/>
    <w:rsid w:val="00ED492B"/>
    <w:rsid w:val="00F118E5"/>
    <w:rsid w:val="00F1326C"/>
    <w:rsid w:val="00F20693"/>
    <w:rsid w:val="00F373A1"/>
    <w:rsid w:val="00F66F83"/>
    <w:rsid w:val="00F675ED"/>
    <w:rsid w:val="00F77ABA"/>
    <w:rsid w:val="00F83144"/>
    <w:rsid w:val="00F93CD7"/>
    <w:rsid w:val="00FB2E3D"/>
    <w:rsid w:val="00FB3024"/>
    <w:rsid w:val="00FB32FD"/>
    <w:rsid w:val="00FC24C4"/>
    <w:rsid w:val="00FC3334"/>
    <w:rsid w:val="00FD4EC6"/>
    <w:rsid w:val="00FF2C41"/>
    <w:rsid w:val="00FF6163"/>
    <w:rsid w:val="16A8DFE5"/>
    <w:rsid w:val="3612E8D9"/>
    <w:rsid w:val="73A40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90A5D7"/>
  <w15:chartTrackingRefBased/>
  <w15:docId w15:val="{1DEE4EBF-3FF9-4743-88EC-AB254E3F2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3A31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31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31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31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31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31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31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31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31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31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31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31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31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31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31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31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31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31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31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31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31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31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31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31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31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31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31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31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31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C6E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33C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3C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3C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C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CA9"/>
    <w:rPr>
      <w:b/>
      <w:bCs/>
      <w:sz w:val="20"/>
      <w:szCs w:val="20"/>
    </w:rPr>
  </w:style>
  <w:style w:type="paragraph" w:customStyle="1" w:styleId="p1">
    <w:name w:val="p1"/>
    <w:basedOn w:val="Normal"/>
    <w:rsid w:val="000B0CDE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character" w:customStyle="1" w:styleId="s1">
    <w:name w:val="s1"/>
    <w:basedOn w:val="DefaultParagraphFont"/>
    <w:rsid w:val="000B0CDE"/>
  </w:style>
  <w:style w:type="character" w:customStyle="1" w:styleId="apple-tab-span">
    <w:name w:val="apple-tab-span"/>
    <w:basedOn w:val="DefaultParagraphFont"/>
    <w:rsid w:val="000B0CDE"/>
  </w:style>
  <w:style w:type="character" w:customStyle="1" w:styleId="s2">
    <w:name w:val="s2"/>
    <w:basedOn w:val="DefaultParagraphFont"/>
    <w:rsid w:val="000B0CDE"/>
  </w:style>
  <w:style w:type="paragraph" w:customStyle="1" w:styleId="p2">
    <w:name w:val="p2"/>
    <w:basedOn w:val="Normal"/>
    <w:rsid w:val="00DC3CF8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E53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5353"/>
  </w:style>
  <w:style w:type="character" w:styleId="PageNumber">
    <w:name w:val="page number"/>
    <w:basedOn w:val="DefaultParagraphFont"/>
    <w:uiPriority w:val="99"/>
    <w:semiHidden/>
    <w:unhideWhenUsed/>
    <w:rsid w:val="009E53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2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4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8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7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9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63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476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157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4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570</Words>
  <Characters>325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wa Alqahtani</dc:creator>
  <cp:keywords/>
  <dc:description/>
  <cp:lastModifiedBy>Rania Ahm. Alkahtani</cp:lastModifiedBy>
  <cp:revision>4</cp:revision>
  <dcterms:created xsi:type="dcterms:W3CDTF">2025-03-12T16:27:00Z</dcterms:created>
  <dcterms:modified xsi:type="dcterms:W3CDTF">2025-12-23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223e94-82a5-4dfb-a74b-991bdd199c68</vt:lpwstr>
  </property>
</Properties>
</file>